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jc w:val="center"/>
        <w:tblLook w:val="0020" w:firstRow="1" w:lastRow="0" w:firstColumn="0" w:lastColumn="0" w:noHBand="0" w:noVBand="0"/>
      </w:tblPr>
      <w:tblGrid>
        <w:gridCol w:w="1209"/>
        <w:gridCol w:w="578"/>
        <w:gridCol w:w="1545"/>
        <w:gridCol w:w="222"/>
        <w:gridCol w:w="1081"/>
        <w:gridCol w:w="531"/>
        <w:gridCol w:w="621"/>
        <w:gridCol w:w="596"/>
        <w:gridCol w:w="1440"/>
      </w:tblGrid>
      <w:tr w:rsidR="004A6756" w:rsidRPr="00090D5C" w14:paraId="663CBE28" w14:textId="77777777" w:rsidTr="00A4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808E" w14:textId="5F6BD611" w:rsidR="004A6756" w:rsidRPr="00090D5C" w:rsidRDefault="006C07FC" w:rsidP="00F6773A">
            <w:pPr>
              <w:pStyle w:val="Default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pplementary </w:t>
            </w:r>
            <w:r w:rsidR="004A6756"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1. </w:t>
            </w:r>
            <w:r w:rsidR="004A6756" w:rsidRPr="00090D5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HPLC gra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387F2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503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D1A21C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8EC588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4A6756" w:rsidRPr="00090D5C" w14:paraId="7B340D5B" w14:textId="77777777" w:rsidTr="00A47796">
        <w:trPr>
          <w:trHeight w:val="96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F6D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I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6A9E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8AB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I (+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F663DC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C2CE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4A6756" w:rsidRPr="00090D5C" w14:paraId="0DFDAA00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1620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A9E0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E4E0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low (m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5808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05DC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BB2D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846A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C6EF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A70F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low (mL/min)</w:t>
            </w:r>
          </w:p>
        </w:tc>
      </w:tr>
      <w:tr w:rsidR="004A6756" w:rsidRPr="00090D5C" w14:paraId="05AEBD30" w14:textId="77777777" w:rsidTr="00A47796">
        <w:trPr>
          <w:trHeight w:val="9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F80C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CA77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1512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3259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6560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EC5D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7F87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75C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8219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7FB3F04B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879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A68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FCC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E802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A5B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3A8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F71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B6E4A1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249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0F872F30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65B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93C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C86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F1F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479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11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D89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1BF28D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84B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3595D3E5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06E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83D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AFB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A8BC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FC7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DFB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371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0EF9C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C09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71774F6A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C1C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8AA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9AE1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599C2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7028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FB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298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70E4BC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D15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33EF4B05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95C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18A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E0A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A85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99A8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796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472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7054C42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61A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1CAE88CC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CD7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29F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0F2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5E88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D7C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47A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B10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C85688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C65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31DE05FE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B79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53D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02FF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CAB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1B9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D66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507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CF4A24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8E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76075BA5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B91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7CB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B498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215B1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057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4C4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03C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55A8D11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84A3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314D8A00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C1A7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EF2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4EB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B26F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983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CF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F052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3574C48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65D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66AF85E6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F1F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9D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6A1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CC40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5D8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7F66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3BD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7D60532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1154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4A6756" w:rsidRPr="00090D5C" w14:paraId="045C06B5" w14:textId="77777777" w:rsidTr="00A47796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C635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D08B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56E9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C1091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887A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AF8D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782E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9427340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1F5C" w14:textId="77777777" w:rsidR="004A6756" w:rsidRPr="00090D5C" w:rsidRDefault="004A6756" w:rsidP="00F6773A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</w:tbl>
    <w:p w14:paraId="05D44C6F" w14:textId="77777777" w:rsidR="00604DD0" w:rsidRPr="00090D5C" w:rsidRDefault="00604DD0" w:rsidP="00F6773A">
      <w:pPr>
        <w:pStyle w:val="Default"/>
        <w:jc w:val="both"/>
        <w:rPr>
          <w:rFonts w:ascii="Times New Roman" w:hAnsi="Times New Roman" w:cs="Times New Roman"/>
          <w:bCs/>
          <w:color w:val="auto"/>
          <w:lang w:val="en-US"/>
        </w:rPr>
      </w:pPr>
    </w:p>
    <w:sectPr w:rsidR="00604DD0" w:rsidRPr="00090D5C" w:rsidSect="00F2477E"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C3DE0"/>
    <w:multiLevelType w:val="hybridMultilevel"/>
    <w:tmpl w:val="2652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87ABE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2A5012E"/>
    <w:multiLevelType w:val="multilevel"/>
    <w:tmpl w:val="5A12BF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32"/>
        <w:szCs w:val="32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274956F1"/>
    <w:multiLevelType w:val="hybridMultilevel"/>
    <w:tmpl w:val="37BEFF7E"/>
    <w:lvl w:ilvl="0" w:tplc="0EF677C0">
      <w:start w:val="1"/>
      <w:numFmt w:val="decimal"/>
      <w:lvlText w:val="%1."/>
      <w:lvlJc w:val="left"/>
      <w:pPr>
        <w:ind w:left="1440" w:hanging="360"/>
      </w:pPr>
    </w:lvl>
    <w:lvl w:ilvl="1" w:tplc="773CA3F0">
      <w:start w:val="1"/>
      <w:numFmt w:val="decimal"/>
      <w:lvlText w:val="%2."/>
      <w:lvlJc w:val="left"/>
      <w:pPr>
        <w:ind w:left="1440" w:hanging="360"/>
      </w:pPr>
    </w:lvl>
    <w:lvl w:ilvl="2" w:tplc="B9FEFA26">
      <w:start w:val="1"/>
      <w:numFmt w:val="decimal"/>
      <w:lvlText w:val="%3."/>
      <w:lvlJc w:val="left"/>
      <w:pPr>
        <w:ind w:left="1440" w:hanging="360"/>
      </w:pPr>
    </w:lvl>
    <w:lvl w:ilvl="3" w:tplc="50D45732">
      <w:start w:val="1"/>
      <w:numFmt w:val="decimal"/>
      <w:lvlText w:val="%4."/>
      <w:lvlJc w:val="left"/>
      <w:pPr>
        <w:ind w:left="1440" w:hanging="360"/>
      </w:pPr>
    </w:lvl>
    <w:lvl w:ilvl="4" w:tplc="AF1E7ECA">
      <w:start w:val="1"/>
      <w:numFmt w:val="decimal"/>
      <w:lvlText w:val="%5."/>
      <w:lvlJc w:val="left"/>
      <w:pPr>
        <w:ind w:left="1440" w:hanging="360"/>
      </w:pPr>
    </w:lvl>
    <w:lvl w:ilvl="5" w:tplc="7C762160">
      <w:start w:val="1"/>
      <w:numFmt w:val="decimal"/>
      <w:lvlText w:val="%6."/>
      <w:lvlJc w:val="left"/>
      <w:pPr>
        <w:ind w:left="1440" w:hanging="360"/>
      </w:pPr>
    </w:lvl>
    <w:lvl w:ilvl="6" w:tplc="B19C41B0">
      <w:start w:val="1"/>
      <w:numFmt w:val="decimal"/>
      <w:lvlText w:val="%7."/>
      <w:lvlJc w:val="left"/>
      <w:pPr>
        <w:ind w:left="1440" w:hanging="360"/>
      </w:pPr>
    </w:lvl>
    <w:lvl w:ilvl="7" w:tplc="6EDA3D24">
      <w:start w:val="1"/>
      <w:numFmt w:val="decimal"/>
      <w:lvlText w:val="%8."/>
      <w:lvlJc w:val="left"/>
      <w:pPr>
        <w:ind w:left="1440" w:hanging="360"/>
      </w:pPr>
    </w:lvl>
    <w:lvl w:ilvl="8" w:tplc="0F1ACFF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AA35B54"/>
    <w:multiLevelType w:val="multilevel"/>
    <w:tmpl w:val="F3E8B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1F0FE7"/>
    <w:multiLevelType w:val="multilevel"/>
    <w:tmpl w:val="A5DA3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E4B1DD9"/>
    <w:multiLevelType w:val="hybridMultilevel"/>
    <w:tmpl w:val="66F400C4"/>
    <w:lvl w:ilvl="0" w:tplc="B99AD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CC8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CB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28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A2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46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E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AAB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02C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9B769F"/>
    <w:multiLevelType w:val="multilevel"/>
    <w:tmpl w:val="040A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1D08CB"/>
    <w:multiLevelType w:val="hybridMultilevel"/>
    <w:tmpl w:val="EC58A394"/>
    <w:lvl w:ilvl="0" w:tplc="D5F4B474">
      <w:start w:val="1"/>
      <w:numFmt w:val="decimal"/>
      <w:lvlText w:val="(%1)"/>
      <w:lvlJc w:val="left"/>
      <w:pPr>
        <w:ind w:left="1440" w:hanging="360"/>
      </w:pPr>
    </w:lvl>
    <w:lvl w:ilvl="1" w:tplc="5BBEF2EE">
      <w:start w:val="1"/>
      <w:numFmt w:val="decimal"/>
      <w:lvlText w:val="(%2)"/>
      <w:lvlJc w:val="left"/>
      <w:pPr>
        <w:ind w:left="1440" w:hanging="360"/>
      </w:pPr>
    </w:lvl>
    <w:lvl w:ilvl="2" w:tplc="591C0C34">
      <w:start w:val="1"/>
      <w:numFmt w:val="decimal"/>
      <w:lvlText w:val="(%3)"/>
      <w:lvlJc w:val="left"/>
      <w:pPr>
        <w:ind w:left="1440" w:hanging="360"/>
      </w:pPr>
    </w:lvl>
    <w:lvl w:ilvl="3" w:tplc="62E69450">
      <w:start w:val="1"/>
      <w:numFmt w:val="decimal"/>
      <w:lvlText w:val="(%4)"/>
      <w:lvlJc w:val="left"/>
      <w:pPr>
        <w:ind w:left="1440" w:hanging="360"/>
      </w:pPr>
    </w:lvl>
    <w:lvl w:ilvl="4" w:tplc="3D0C578C">
      <w:start w:val="1"/>
      <w:numFmt w:val="decimal"/>
      <w:lvlText w:val="(%5)"/>
      <w:lvlJc w:val="left"/>
      <w:pPr>
        <w:ind w:left="1440" w:hanging="360"/>
      </w:pPr>
    </w:lvl>
    <w:lvl w:ilvl="5" w:tplc="29668828">
      <w:start w:val="1"/>
      <w:numFmt w:val="decimal"/>
      <w:lvlText w:val="(%6)"/>
      <w:lvlJc w:val="left"/>
      <w:pPr>
        <w:ind w:left="1440" w:hanging="360"/>
      </w:pPr>
    </w:lvl>
    <w:lvl w:ilvl="6" w:tplc="FE5CBABC">
      <w:start w:val="1"/>
      <w:numFmt w:val="decimal"/>
      <w:lvlText w:val="(%7)"/>
      <w:lvlJc w:val="left"/>
      <w:pPr>
        <w:ind w:left="1440" w:hanging="360"/>
      </w:pPr>
    </w:lvl>
    <w:lvl w:ilvl="7" w:tplc="711CBE24">
      <w:start w:val="1"/>
      <w:numFmt w:val="decimal"/>
      <w:lvlText w:val="(%8)"/>
      <w:lvlJc w:val="left"/>
      <w:pPr>
        <w:ind w:left="1440" w:hanging="360"/>
      </w:pPr>
    </w:lvl>
    <w:lvl w:ilvl="8" w:tplc="208E584E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3F9C7550"/>
    <w:multiLevelType w:val="multilevel"/>
    <w:tmpl w:val="ABD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05E1A05"/>
    <w:multiLevelType w:val="hybridMultilevel"/>
    <w:tmpl w:val="D2500854"/>
    <w:lvl w:ilvl="0" w:tplc="BA4ED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004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A23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78A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92A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A8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802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E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1CC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10B0AED"/>
    <w:multiLevelType w:val="multilevel"/>
    <w:tmpl w:val="B7689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2E4554D"/>
    <w:multiLevelType w:val="multilevel"/>
    <w:tmpl w:val="5D2A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6F84B67"/>
    <w:multiLevelType w:val="hybridMultilevel"/>
    <w:tmpl w:val="382ECD48"/>
    <w:lvl w:ilvl="0" w:tplc="501A8E4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5AF"/>
    <w:multiLevelType w:val="hybridMultilevel"/>
    <w:tmpl w:val="55783274"/>
    <w:lvl w:ilvl="0" w:tplc="F5C085A4">
      <w:start w:val="1"/>
      <w:numFmt w:val="decimal"/>
      <w:lvlText w:val="%1."/>
      <w:lvlJc w:val="left"/>
      <w:pPr>
        <w:ind w:left="1440" w:hanging="360"/>
      </w:pPr>
    </w:lvl>
    <w:lvl w:ilvl="1" w:tplc="74B4BDD0">
      <w:start w:val="1"/>
      <w:numFmt w:val="decimal"/>
      <w:lvlText w:val="%2."/>
      <w:lvlJc w:val="left"/>
      <w:pPr>
        <w:ind w:left="1440" w:hanging="360"/>
      </w:pPr>
    </w:lvl>
    <w:lvl w:ilvl="2" w:tplc="707811D4">
      <w:start w:val="1"/>
      <w:numFmt w:val="decimal"/>
      <w:lvlText w:val="%3."/>
      <w:lvlJc w:val="left"/>
      <w:pPr>
        <w:ind w:left="1440" w:hanging="360"/>
      </w:pPr>
    </w:lvl>
    <w:lvl w:ilvl="3" w:tplc="550059EC">
      <w:start w:val="1"/>
      <w:numFmt w:val="decimal"/>
      <w:lvlText w:val="%4."/>
      <w:lvlJc w:val="left"/>
      <w:pPr>
        <w:ind w:left="1440" w:hanging="360"/>
      </w:pPr>
    </w:lvl>
    <w:lvl w:ilvl="4" w:tplc="10780DD8">
      <w:start w:val="1"/>
      <w:numFmt w:val="decimal"/>
      <w:lvlText w:val="%5."/>
      <w:lvlJc w:val="left"/>
      <w:pPr>
        <w:ind w:left="1440" w:hanging="360"/>
      </w:pPr>
    </w:lvl>
    <w:lvl w:ilvl="5" w:tplc="699856D8">
      <w:start w:val="1"/>
      <w:numFmt w:val="decimal"/>
      <w:lvlText w:val="%6."/>
      <w:lvlJc w:val="left"/>
      <w:pPr>
        <w:ind w:left="1440" w:hanging="360"/>
      </w:pPr>
    </w:lvl>
    <w:lvl w:ilvl="6" w:tplc="220EC2C0">
      <w:start w:val="1"/>
      <w:numFmt w:val="decimal"/>
      <w:lvlText w:val="%7."/>
      <w:lvlJc w:val="left"/>
      <w:pPr>
        <w:ind w:left="1440" w:hanging="360"/>
      </w:pPr>
    </w:lvl>
    <w:lvl w:ilvl="7" w:tplc="D69EF636">
      <w:start w:val="1"/>
      <w:numFmt w:val="decimal"/>
      <w:lvlText w:val="%8."/>
      <w:lvlJc w:val="left"/>
      <w:pPr>
        <w:ind w:left="1440" w:hanging="360"/>
      </w:pPr>
    </w:lvl>
    <w:lvl w:ilvl="8" w:tplc="34365440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4B066919"/>
    <w:multiLevelType w:val="hybridMultilevel"/>
    <w:tmpl w:val="76DEC50E"/>
    <w:lvl w:ilvl="0" w:tplc="2BE20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5290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65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68D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CE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E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2A5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583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E7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B077FE9"/>
    <w:multiLevelType w:val="multilevel"/>
    <w:tmpl w:val="ACFA9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1B3A26"/>
    <w:multiLevelType w:val="hybridMultilevel"/>
    <w:tmpl w:val="13FACCFE"/>
    <w:lvl w:ilvl="0" w:tplc="A68CE356">
      <w:start w:val="1"/>
      <w:numFmt w:val="decimal"/>
      <w:lvlText w:val="(%1)"/>
      <w:lvlJc w:val="left"/>
      <w:pPr>
        <w:ind w:left="1440" w:hanging="360"/>
      </w:pPr>
    </w:lvl>
    <w:lvl w:ilvl="1" w:tplc="E2661062">
      <w:start w:val="1"/>
      <w:numFmt w:val="decimal"/>
      <w:lvlText w:val="(%2)"/>
      <w:lvlJc w:val="left"/>
      <w:pPr>
        <w:ind w:left="1440" w:hanging="360"/>
      </w:pPr>
    </w:lvl>
    <w:lvl w:ilvl="2" w:tplc="CCE2B0DC">
      <w:start w:val="1"/>
      <w:numFmt w:val="decimal"/>
      <w:lvlText w:val="(%3)"/>
      <w:lvlJc w:val="left"/>
      <w:pPr>
        <w:ind w:left="1440" w:hanging="360"/>
      </w:pPr>
    </w:lvl>
    <w:lvl w:ilvl="3" w:tplc="795AF3EE">
      <w:start w:val="1"/>
      <w:numFmt w:val="decimal"/>
      <w:lvlText w:val="(%4)"/>
      <w:lvlJc w:val="left"/>
      <w:pPr>
        <w:ind w:left="1440" w:hanging="360"/>
      </w:pPr>
    </w:lvl>
    <w:lvl w:ilvl="4" w:tplc="8898D6E8">
      <w:start w:val="1"/>
      <w:numFmt w:val="decimal"/>
      <w:lvlText w:val="(%5)"/>
      <w:lvlJc w:val="left"/>
      <w:pPr>
        <w:ind w:left="1440" w:hanging="360"/>
      </w:pPr>
    </w:lvl>
    <w:lvl w:ilvl="5" w:tplc="14241CC4">
      <w:start w:val="1"/>
      <w:numFmt w:val="decimal"/>
      <w:lvlText w:val="(%6)"/>
      <w:lvlJc w:val="left"/>
      <w:pPr>
        <w:ind w:left="1440" w:hanging="360"/>
      </w:pPr>
    </w:lvl>
    <w:lvl w:ilvl="6" w:tplc="EA9298C0">
      <w:start w:val="1"/>
      <w:numFmt w:val="decimal"/>
      <w:lvlText w:val="(%7)"/>
      <w:lvlJc w:val="left"/>
      <w:pPr>
        <w:ind w:left="1440" w:hanging="360"/>
      </w:pPr>
    </w:lvl>
    <w:lvl w:ilvl="7" w:tplc="667ACB14">
      <w:start w:val="1"/>
      <w:numFmt w:val="decimal"/>
      <w:lvlText w:val="(%8)"/>
      <w:lvlJc w:val="left"/>
      <w:pPr>
        <w:ind w:left="1440" w:hanging="360"/>
      </w:pPr>
    </w:lvl>
    <w:lvl w:ilvl="8" w:tplc="415EFE34">
      <w:start w:val="1"/>
      <w:numFmt w:val="decimal"/>
      <w:lvlText w:val="(%9)"/>
      <w:lvlJc w:val="left"/>
      <w:pPr>
        <w:ind w:left="1440" w:hanging="360"/>
      </w:pPr>
    </w:lvl>
  </w:abstractNum>
  <w:abstractNum w:abstractNumId="19" w15:restartNumberingAfterBreak="0">
    <w:nsid w:val="6F7C3DA7"/>
    <w:multiLevelType w:val="multilevel"/>
    <w:tmpl w:val="D9BA6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1F1E9C"/>
    <w:multiLevelType w:val="multilevel"/>
    <w:tmpl w:val="EF80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047C47"/>
    <w:multiLevelType w:val="multilevel"/>
    <w:tmpl w:val="EDE28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67A0309"/>
    <w:multiLevelType w:val="hybridMultilevel"/>
    <w:tmpl w:val="96C453A6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6F14248"/>
    <w:multiLevelType w:val="hybridMultilevel"/>
    <w:tmpl w:val="02F02036"/>
    <w:lvl w:ilvl="0" w:tplc="31085286">
      <w:start w:val="1"/>
      <w:numFmt w:val="decimal"/>
      <w:lvlText w:val="%1)"/>
      <w:lvlJc w:val="left"/>
      <w:pPr>
        <w:ind w:left="1080" w:hanging="360"/>
      </w:pPr>
    </w:lvl>
    <w:lvl w:ilvl="1" w:tplc="5544A526">
      <w:start w:val="1"/>
      <w:numFmt w:val="decimal"/>
      <w:lvlText w:val="%2)"/>
      <w:lvlJc w:val="left"/>
      <w:pPr>
        <w:ind w:left="1080" w:hanging="360"/>
      </w:pPr>
    </w:lvl>
    <w:lvl w:ilvl="2" w:tplc="22906D64">
      <w:start w:val="1"/>
      <w:numFmt w:val="decimal"/>
      <w:lvlText w:val="%3)"/>
      <w:lvlJc w:val="left"/>
      <w:pPr>
        <w:ind w:left="1080" w:hanging="360"/>
      </w:pPr>
    </w:lvl>
    <w:lvl w:ilvl="3" w:tplc="32FEA128">
      <w:start w:val="1"/>
      <w:numFmt w:val="decimal"/>
      <w:lvlText w:val="%4)"/>
      <w:lvlJc w:val="left"/>
      <w:pPr>
        <w:ind w:left="1080" w:hanging="360"/>
      </w:pPr>
    </w:lvl>
    <w:lvl w:ilvl="4" w:tplc="E8FA84FE">
      <w:start w:val="1"/>
      <w:numFmt w:val="decimal"/>
      <w:lvlText w:val="%5)"/>
      <w:lvlJc w:val="left"/>
      <w:pPr>
        <w:ind w:left="1080" w:hanging="360"/>
      </w:pPr>
    </w:lvl>
    <w:lvl w:ilvl="5" w:tplc="943655CA">
      <w:start w:val="1"/>
      <w:numFmt w:val="decimal"/>
      <w:lvlText w:val="%6)"/>
      <w:lvlJc w:val="left"/>
      <w:pPr>
        <w:ind w:left="1080" w:hanging="360"/>
      </w:pPr>
    </w:lvl>
    <w:lvl w:ilvl="6" w:tplc="78360D60">
      <w:start w:val="1"/>
      <w:numFmt w:val="decimal"/>
      <w:lvlText w:val="%7)"/>
      <w:lvlJc w:val="left"/>
      <w:pPr>
        <w:ind w:left="1080" w:hanging="360"/>
      </w:pPr>
    </w:lvl>
    <w:lvl w:ilvl="7" w:tplc="71B0D2C4">
      <w:start w:val="1"/>
      <w:numFmt w:val="decimal"/>
      <w:lvlText w:val="%8)"/>
      <w:lvlJc w:val="left"/>
      <w:pPr>
        <w:ind w:left="1080" w:hanging="360"/>
      </w:pPr>
    </w:lvl>
    <w:lvl w:ilvl="8" w:tplc="639266E6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78912A65"/>
    <w:multiLevelType w:val="hybridMultilevel"/>
    <w:tmpl w:val="347E3472"/>
    <w:lvl w:ilvl="0" w:tplc="6622C2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84EBEF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27675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8E021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A065B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D42398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BA851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9A2F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202BE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7B292D05"/>
    <w:multiLevelType w:val="multilevel"/>
    <w:tmpl w:val="CE366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7722496">
    <w:abstractNumId w:val="7"/>
  </w:num>
  <w:num w:numId="2" w16cid:durableId="1725325055">
    <w:abstractNumId w:val="14"/>
  </w:num>
  <w:num w:numId="3" w16cid:durableId="241138618">
    <w:abstractNumId w:val="22"/>
  </w:num>
  <w:num w:numId="4" w16cid:durableId="1928734643">
    <w:abstractNumId w:val="25"/>
  </w:num>
  <w:num w:numId="5" w16cid:durableId="1954628718">
    <w:abstractNumId w:val="4"/>
  </w:num>
  <w:num w:numId="6" w16cid:durableId="641420771">
    <w:abstractNumId w:val="20"/>
  </w:num>
  <w:num w:numId="7" w16cid:durableId="1595095018">
    <w:abstractNumId w:val="10"/>
  </w:num>
  <w:num w:numId="8" w16cid:durableId="1197502939">
    <w:abstractNumId w:val="13"/>
  </w:num>
  <w:num w:numId="9" w16cid:durableId="1805276156">
    <w:abstractNumId w:val="12"/>
  </w:num>
  <w:num w:numId="10" w16cid:durableId="880245115">
    <w:abstractNumId w:val="5"/>
  </w:num>
  <w:num w:numId="11" w16cid:durableId="1926649253">
    <w:abstractNumId w:val="8"/>
  </w:num>
  <w:num w:numId="12" w16cid:durableId="804354362">
    <w:abstractNumId w:val="21"/>
  </w:num>
  <w:num w:numId="13" w16cid:durableId="214392869">
    <w:abstractNumId w:val="19"/>
  </w:num>
  <w:num w:numId="14" w16cid:durableId="552079038">
    <w:abstractNumId w:val="1"/>
  </w:num>
  <w:num w:numId="15" w16cid:durableId="241067207">
    <w:abstractNumId w:val="23"/>
  </w:num>
  <w:num w:numId="16" w16cid:durableId="174153179">
    <w:abstractNumId w:val="24"/>
  </w:num>
  <w:num w:numId="17" w16cid:durableId="690453751">
    <w:abstractNumId w:val="11"/>
  </w:num>
  <w:num w:numId="18" w16cid:durableId="946889844">
    <w:abstractNumId w:val="6"/>
  </w:num>
  <w:num w:numId="19" w16cid:durableId="896282508">
    <w:abstractNumId w:val="16"/>
  </w:num>
  <w:num w:numId="20" w16cid:durableId="1307978838">
    <w:abstractNumId w:val="15"/>
  </w:num>
  <w:num w:numId="21" w16cid:durableId="469173273">
    <w:abstractNumId w:val="9"/>
  </w:num>
  <w:num w:numId="22" w16cid:durableId="1754814955">
    <w:abstractNumId w:val="3"/>
  </w:num>
  <w:num w:numId="23" w16cid:durableId="1709836393">
    <w:abstractNumId w:val="18"/>
  </w:num>
  <w:num w:numId="24" w16cid:durableId="872614626">
    <w:abstractNumId w:val="17"/>
  </w:num>
  <w:num w:numId="25" w16cid:durableId="1508210094">
    <w:abstractNumId w:val="2"/>
  </w:num>
  <w:num w:numId="26" w16cid:durableId="1641380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11"/>
    <w:rsid w:val="00003007"/>
    <w:rsid w:val="00003098"/>
    <w:rsid w:val="00004ADA"/>
    <w:rsid w:val="0000604B"/>
    <w:rsid w:val="000060AB"/>
    <w:rsid w:val="00006723"/>
    <w:rsid w:val="00006827"/>
    <w:rsid w:val="00007920"/>
    <w:rsid w:val="0001115E"/>
    <w:rsid w:val="00011D1F"/>
    <w:rsid w:val="00012B7F"/>
    <w:rsid w:val="00012FDA"/>
    <w:rsid w:val="000152B5"/>
    <w:rsid w:val="00017DAF"/>
    <w:rsid w:val="00017E11"/>
    <w:rsid w:val="000204DF"/>
    <w:rsid w:val="00024551"/>
    <w:rsid w:val="00025EAF"/>
    <w:rsid w:val="0002677F"/>
    <w:rsid w:val="00027472"/>
    <w:rsid w:val="00031DEE"/>
    <w:rsid w:val="000324E4"/>
    <w:rsid w:val="00032611"/>
    <w:rsid w:val="0003313A"/>
    <w:rsid w:val="0003424A"/>
    <w:rsid w:val="00034C7E"/>
    <w:rsid w:val="00034D31"/>
    <w:rsid w:val="000360F8"/>
    <w:rsid w:val="00036AF8"/>
    <w:rsid w:val="000373C2"/>
    <w:rsid w:val="00037FAD"/>
    <w:rsid w:val="0004091B"/>
    <w:rsid w:val="00041B55"/>
    <w:rsid w:val="00042EF8"/>
    <w:rsid w:val="00045973"/>
    <w:rsid w:val="000477F9"/>
    <w:rsid w:val="00050278"/>
    <w:rsid w:val="0005098C"/>
    <w:rsid w:val="00050CD2"/>
    <w:rsid w:val="000522FD"/>
    <w:rsid w:val="00053172"/>
    <w:rsid w:val="00053F26"/>
    <w:rsid w:val="00057C3A"/>
    <w:rsid w:val="00060394"/>
    <w:rsid w:val="00061B0D"/>
    <w:rsid w:val="0006233B"/>
    <w:rsid w:val="00062AC5"/>
    <w:rsid w:val="0006334C"/>
    <w:rsid w:val="00063B19"/>
    <w:rsid w:val="000655EF"/>
    <w:rsid w:val="00067F49"/>
    <w:rsid w:val="00070053"/>
    <w:rsid w:val="000710E1"/>
    <w:rsid w:val="00071113"/>
    <w:rsid w:val="00072060"/>
    <w:rsid w:val="00074DE0"/>
    <w:rsid w:val="00077BB6"/>
    <w:rsid w:val="0008010D"/>
    <w:rsid w:val="000809F2"/>
    <w:rsid w:val="00080A2C"/>
    <w:rsid w:val="00080E45"/>
    <w:rsid w:val="000844B9"/>
    <w:rsid w:val="000857B7"/>
    <w:rsid w:val="00085EBB"/>
    <w:rsid w:val="00086A81"/>
    <w:rsid w:val="00086F1C"/>
    <w:rsid w:val="00087BA7"/>
    <w:rsid w:val="00090204"/>
    <w:rsid w:val="00090D5C"/>
    <w:rsid w:val="000927A8"/>
    <w:rsid w:val="000952F7"/>
    <w:rsid w:val="000954C6"/>
    <w:rsid w:val="0009614F"/>
    <w:rsid w:val="0009761B"/>
    <w:rsid w:val="00097731"/>
    <w:rsid w:val="000A1958"/>
    <w:rsid w:val="000A2868"/>
    <w:rsid w:val="000A35AD"/>
    <w:rsid w:val="000A3B89"/>
    <w:rsid w:val="000A50ED"/>
    <w:rsid w:val="000A69A2"/>
    <w:rsid w:val="000A6D8E"/>
    <w:rsid w:val="000B1155"/>
    <w:rsid w:val="000B1D33"/>
    <w:rsid w:val="000B7CAF"/>
    <w:rsid w:val="000C0F79"/>
    <w:rsid w:val="000C1E19"/>
    <w:rsid w:val="000C3673"/>
    <w:rsid w:val="000C3DEF"/>
    <w:rsid w:val="000C412C"/>
    <w:rsid w:val="000C4E55"/>
    <w:rsid w:val="000C4EAD"/>
    <w:rsid w:val="000C688B"/>
    <w:rsid w:val="000C7181"/>
    <w:rsid w:val="000C7AE4"/>
    <w:rsid w:val="000D0E9E"/>
    <w:rsid w:val="000D1053"/>
    <w:rsid w:val="000D1624"/>
    <w:rsid w:val="000D538B"/>
    <w:rsid w:val="000D711E"/>
    <w:rsid w:val="000E04AF"/>
    <w:rsid w:val="000E05BC"/>
    <w:rsid w:val="000E1D9A"/>
    <w:rsid w:val="000E1EAE"/>
    <w:rsid w:val="000E25F5"/>
    <w:rsid w:val="000E37BF"/>
    <w:rsid w:val="000E3959"/>
    <w:rsid w:val="000E555D"/>
    <w:rsid w:val="000E5EA3"/>
    <w:rsid w:val="000E672F"/>
    <w:rsid w:val="000E6C65"/>
    <w:rsid w:val="000E7089"/>
    <w:rsid w:val="000E71C9"/>
    <w:rsid w:val="000E7B08"/>
    <w:rsid w:val="000F01AC"/>
    <w:rsid w:val="000F1523"/>
    <w:rsid w:val="000F1C59"/>
    <w:rsid w:val="000F1EAB"/>
    <w:rsid w:val="000F20B7"/>
    <w:rsid w:val="000F26B9"/>
    <w:rsid w:val="000F3223"/>
    <w:rsid w:val="000F3B20"/>
    <w:rsid w:val="000F4532"/>
    <w:rsid w:val="000F4EA1"/>
    <w:rsid w:val="000F5CB6"/>
    <w:rsid w:val="000F681C"/>
    <w:rsid w:val="000F746C"/>
    <w:rsid w:val="00100D63"/>
    <w:rsid w:val="00101320"/>
    <w:rsid w:val="00102161"/>
    <w:rsid w:val="00103766"/>
    <w:rsid w:val="00105D7D"/>
    <w:rsid w:val="00107AF1"/>
    <w:rsid w:val="001105E0"/>
    <w:rsid w:val="001108BC"/>
    <w:rsid w:val="00111780"/>
    <w:rsid w:val="00111B7C"/>
    <w:rsid w:val="00111FAC"/>
    <w:rsid w:val="001120AC"/>
    <w:rsid w:val="00112974"/>
    <w:rsid w:val="00113876"/>
    <w:rsid w:val="00114915"/>
    <w:rsid w:val="00115F38"/>
    <w:rsid w:val="00120A0C"/>
    <w:rsid w:val="00121130"/>
    <w:rsid w:val="00121324"/>
    <w:rsid w:val="00123456"/>
    <w:rsid w:val="001242CD"/>
    <w:rsid w:val="00124691"/>
    <w:rsid w:val="00125553"/>
    <w:rsid w:val="001263EF"/>
    <w:rsid w:val="00127BA3"/>
    <w:rsid w:val="0013048A"/>
    <w:rsid w:val="00131674"/>
    <w:rsid w:val="00131ABD"/>
    <w:rsid w:val="00131C3C"/>
    <w:rsid w:val="001324A0"/>
    <w:rsid w:val="00132AFB"/>
    <w:rsid w:val="00133EA0"/>
    <w:rsid w:val="001340BA"/>
    <w:rsid w:val="00134502"/>
    <w:rsid w:val="0013450D"/>
    <w:rsid w:val="00134F2D"/>
    <w:rsid w:val="00136C66"/>
    <w:rsid w:val="00136FCC"/>
    <w:rsid w:val="00140E3B"/>
    <w:rsid w:val="00141397"/>
    <w:rsid w:val="00143BC4"/>
    <w:rsid w:val="00143C5F"/>
    <w:rsid w:val="001444A9"/>
    <w:rsid w:val="00144BF5"/>
    <w:rsid w:val="00144E18"/>
    <w:rsid w:val="00144E83"/>
    <w:rsid w:val="00145D0B"/>
    <w:rsid w:val="00146927"/>
    <w:rsid w:val="00150D69"/>
    <w:rsid w:val="00152904"/>
    <w:rsid w:val="00152BFF"/>
    <w:rsid w:val="00152E4D"/>
    <w:rsid w:val="00154596"/>
    <w:rsid w:val="00155B1E"/>
    <w:rsid w:val="00155FBB"/>
    <w:rsid w:val="00156591"/>
    <w:rsid w:val="00161DB2"/>
    <w:rsid w:val="0016258E"/>
    <w:rsid w:val="001639F3"/>
    <w:rsid w:val="0016405D"/>
    <w:rsid w:val="00165B7E"/>
    <w:rsid w:val="00166C3B"/>
    <w:rsid w:val="00167FA8"/>
    <w:rsid w:val="00172544"/>
    <w:rsid w:val="00174659"/>
    <w:rsid w:val="00175F38"/>
    <w:rsid w:val="00176E6F"/>
    <w:rsid w:val="001818AE"/>
    <w:rsid w:val="00181D58"/>
    <w:rsid w:val="00183F9D"/>
    <w:rsid w:val="00185880"/>
    <w:rsid w:val="00185D98"/>
    <w:rsid w:val="001861A8"/>
    <w:rsid w:val="00186441"/>
    <w:rsid w:val="00187751"/>
    <w:rsid w:val="001877CD"/>
    <w:rsid w:val="00187DC3"/>
    <w:rsid w:val="001902EF"/>
    <w:rsid w:val="00192B25"/>
    <w:rsid w:val="0019309F"/>
    <w:rsid w:val="001937BE"/>
    <w:rsid w:val="00194BD6"/>
    <w:rsid w:val="00195923"/>
    <w:rsid w:val="00195C0A"/>
    <w:rsid w:val="00196921"/>
    <w:rsid w:val="00196F2B"/>
    <w:rsid w:val="001978EC"/>
    <w:rsid w:val="001A1018"/>
    <w:rsid w:val="001A2A7F"/>
    <w:rsid w:val="001A3531"/>
    <w:rsid w:val="001A441D"/>
    <w:rsid w:val="001A4C6B"/>
    <w:rsid w:val="001A5221"/>
    <w:rsid w:val="001A5238"/>
    <w:rsid w:val="001A5538"/>
    <w:rsid w:val="001A55BB"/>
    <w:rsid w:val="001A5B7A"/>
    <w:rsid w:val="001A6B9D"/>
    <w:rsid w:val="001B1B6B"/>
    <w:rsid w:val="001B308F"/>
    <w:rsid w:val="001B5168"/>
    <w:rsid w:val="001B7C3D"/>
    <w:rsid w:val="001C0065"/>
    <w:rsid w:val="001C1648"/>
    <w:rsid w:val="001C2463"/>
    <w:rsid w:val="001C3066"/>
    <w:rsid w:val="001C4237"/>
    <w:rsid w:val="001C5D54"/>
    <w:rsid w:val="001C6B84"/>
    <w:rsid w:val="001C79CE"/>
    <w:rsid w:val="001D0133"/>
    <w:rsid w:val="001D2093"/>
    <w:rsid w:val="001D20FA"/>
    <w:rsid w:val="001D221C"/>
    <w:rsid w:val="001D2907"/>
    <w:rsid w:val="001D2C1E"/>
    <w:rsid w:val="001D345A"/>
    <w:rsid w:val="001D54BD"/>
    <w:rsid w:val="001D613E"/>
    <w:rsid w:val="001D679A"/>
    <w:rsid w:val="001D6888"/>
    <w:rsid w:val="001D7CA1"/>
    <w:rsid w:val="001D7FE8"/>
    <w:rsid w:val="001E11ED"/>
    <w:rsid w:val="001E1862"/>
    <w:rsid w:val="001E21DD"/>
    <w:rsid w:val="001E2495"/>
    <w:rsid w:val="001E352A"/>
    <w:rsid w:val="001E3633"/>
    <w:rsid w:val="001E6726"/>
    <w:rsid w:val="001E7DDF"/>
    <w:rsid w:val="001F0DAB"/>
    <w:rsid w:val="001F2CAE"/>
    <w:rsid w:val="001F3D71"/>
    <w:rsid w:val="001F3ECF"/>
    <w:rsid w:val="001F4031"/>
    <w:rsid w:val="001F418B"/>
    <w:rsid w:val="001F4757"/>
    <w:rsid w:val="001F4EF6"/>
    <w:rsid w:val="001F6694"/>
    <w:rsid w:val="001F739E"/>
    <w:rsid w:val="002009F4"/>
    <w:rsid w:val="00201119"/>
    <w:rsid w:val="00201390"/>
    <w:rsid w:val="0020152A"/>
    <w:rsid w:val="00201602"/>
    <w:rsid w:val="002017E1"/>
    <w:rsid w:val="00201BFA"/>
    <w:rsid w:val="00201EDA"/>
    <w:rsid w:val="00204CE6"/>
    <w:rsid w:val="00205391"/>
    <w:rsid w:val="0020570A"/>
    <w:rsid w:val="002059FE"/>
    <w:rsid w:val="0020773B"/>
    <w:rsid w:val="0021105D"/>
    <w:rsid w:val="00211F98"/>
    <w:rsid w:val="00212509"/>
    <w:rsid w:val="00212704"/>
    <w:rsid w:val="00213DAA"/>
    <w:rsid w:val="0021476A"/>
    <w:rsid w:val="00215458"/>
    <w:rsid w:val="00217F46"/>
    <w:rsid w:val="00220542"/>
    <w:rsid w:val="00220C5A"/>
    <w:rsid w:val="0022162C"/>
    <w:rsid w:val="002231E4"/>
    <w:rsid w:val="002255F3"/>
    <w:rsid w:val="00226522"/>
    <w:rsid w:val="00226D9F"/>
    <w:rsid w:val="0022768C"/>
    <w:rsid w:val="00227D11"/>
    <w:rsid w:val="0023009A"/>
    <w:rsid w:val="00230981"/>
    <w:rsid w:val="00231E65"/>
    <w:rsid w:val="00232CB6"/>
    <w:rsid w:val="002334F1"/>
    <w:rsid w:val="002338B9"/>
    <w:rsid w:val="00235EEE"/>
    <w:rsid w:val="002367BE"/>
    <w:rsid w:val="0023732B"/>
    <w:rsid w:val="0024104D"/>
    <w:rsid w:val="0024288F"/>
    <w:rsid w:val="00242DE7"/>
    <w:rsid w:val="0024554B"/>
    <w:rsid w:val="00245B2C"/>
    <w:rsid w:val="00246947"/>
    <w:rsid w:val="002469F6"/>
    <w:rsid w:val="00250A77"/>
    <w:rsid w:val="00251C80"/>
    <w:rsid w:val="00254799"/>
    <w:rsid w:val="002558CA"/>
    <w:rsid w:val="00255C69"/>
    <w:rsid w:val="00256967"/>
    <w:rsid w:val="00257F42"/>
    <w:rsid w:val="00261406"/>
    <w:rsid w:val="00261EC5"/>
    <w:rsid w:val="002633AE"/>
    <w:rsid w:val="0026393B"/>
    <w:rsid w:val="00265915"/>
    <w:rsid w:val="00265FCD"/>
    <w:rsid w:val="00266861"/>
    <w:rsid w:val="002672A4"/>
    <w:rsid w:val="002674A3"/>
    <w:rsid w:val="00267B99"/>
    <w:rsid w:val="0027040F"/>
    <w:rsid w:val="0027217B"/>
    <w:rsid w:val="0027295D"/>
    <w:rsid w:val="002734F1"/>
    <w:rsid w:val="00274ECD"/>
    <w:rsid w:val="00275353"/>
    <w:rsid w:val="0027693B"/>
    <w:rsid w:val="0027797B"/>
    <w:rsid w:val="00280F15"/>
    <w:rsid w:val="002826EB"/>
    <w:rsid w:val="00283759"/>
    <w:rsid w:val="00283CF0"/>
    <w:rsid w:val="002841E9"/>
    <w:rsid w:val="0028432F"/>
    <w:rsid w:val="00287CDF"/>
    <w:rsid w:val="00287DBA"/>
    <w:rsid w:val="0029219C"/>
    <w:rsid w:val="002935C1"/>
    <w:rsid w:val="002936EB"/>
    <w:rsid w:val="002A07AC"/>
    <w:rsid w:val="002A0D34"/>
    <w:rsid w:val="002A0EC8"/>
    <w:rsid w:val="002A2115"/>
    <w:rsid w:val="002A2DE7"/>
    <w:rsid w:val="002A54E3"/>
    <w:rsid w:val="002A6C9D"/>
    <w:rsid w:val="002A6F07"/>
    <w:rsid w:val="002B0B4E"/>
    <w:rsid w:val="002B1471"/>
    <w:rsid w:val="002B1902"/>
    <w:rsid w:val="002B3232"/>
    <w:rsid w:val="002B6CA8"/>
    <w:rsid w:val="002B7CDA"/>
    <w:rsid w:val="002C0E78"/>
    <w:rsid w:val="002C1A1A"/>
    <w:rsid w:val="002C1CF1"/>
    <w:rsid w:val="002C2B74"/>
    <w:rsid w:val="002C562B"/>
    <w:rsid w:val="002C704E"/>
    <w:rsid w:val="002D0A5F"/>
    <w:rsid w:val="002D0EE5"/>
    <w:rsid w:val="002D118B"/>
    <w:rsid w:val="002D2B57"/>
    <w:rsid w:val="002D3BEA"/>
    <w:rsid w:val="002E32D5"/>
    <w:rsid w:val="002E541D"/>
    <w:rsid w:val="002E5DF9"/>
    <w:rsid w:val="002E5E47"/>
    <w:rsid w:val="002E6419"/>
    <w:rsid w:val="002E795E"/>
    <w:rsid w:val="002F1F0D"/>
    <w:rsid w:val="002F44CE"/>
    <w:rsid w:val="002F533E"/>
    <w:rsid w:val="002F5528"/>
    <w:rsid w:val="002F728C"/>
    <w:rsid w:val="002F7DA0"/>
    <w:rsid w:val="00300032"/>
    <w:rsid w:val="003001C9"/>
    <w:rsid w:val="00302014"/>
    <w:rsid w:val="00302970"/>
    <w:rsid w:val="00305298"/>
    <w:rsid w:val="00306949"/>
    <w:rsid w:val="00306DF5"/>
    <w:rsid w:val="00306EC1"/>
    <w:rsid w:val="0030702E"/>
    <w:rsid w:val="0031189F"/>
    <w:rsid w:val="003135FF"/>
    <w:rsid w:val="0031410B"/>
    <w:rsid w:val="003151E0"/>
    <w:rsid w:val="003156E6"/>
    <w:rsid w:val="0031651D"/>
    <w:rsid w:val="003206D6"/>
    <w:rsid w:val="00320CF2"/>
    <w:rsid w:val="00321D62"/>
    <w:rsid w:val="00322AFC"/>
    <w:rsid w:val="00322E31"/>
    <w:rsid w:val="0032487A"/>
    <w:rsid w:val="00325430"/>
    <w:rsid w:val="003258E0"/>
    <w:rsid w:val="00326649"/>
    <w:rsid w:val="00331B21"/>
    <w:rsid w:val="00331E81"/>
    <w:rsid w:val="00332909"/>
    <w:rsid w:val="003336DD"/>
    <w:rsid w:val="003354C5"/>
    <w:rsid w:val="00340083"/>
    <w:rsid w:val="00342EB1"/>
    <w:rsid w:val="00342FF9"/>
    <w:rsid w:val="00343A69"/>
    <w:rsid w:val="00344815"/>
    <w:rsid w:val="00344867"/>
    <w:rsid w:val="00344ED0"/>
    <w:rsid w:val="0034523A"/>
    <w:rsid w:val="00346757"/>
    <w:rsid w:val="00346DF5"/>
    <w:rsid w:val="00347421"/>
    <w:rsid w:val="003476B0"/>
    <w:rsid w:val="00347BDD"/>
    <w:rsid w:val="00352434"/>
    <w:rsid w:val="00353860"/>
    <w:rsid w:val="00356D27"/>
    <w:rsid w:val="00357EC7"/>
    <w:rsid w:val="003607C8"/>
    <w:rsid w:val="003614CB"/>
    <w:rsid w:val="00362F83"/>
    <w:rsid w:val="003653D8"/>
    <w:rsid w:val="003660AB"/>
    <w:rsid w:val="00370094"/>
    <w:rsid w:val="00370260"/>
    <w:rsid w:val="00370499"/>
    <w:rsid w:val="00371C48"/>
    <w:rsid w:val="00371FCB"/>
    <w:rsid w:val="003725A7"/>
    <w:rsid w:val="00372C66"/>
    <w:rsid w:val="00373D8B"/>
    <w:rsid w:val="00376ED1"/>
    <w:rsid w:val="00377CD1"/>
    <w:rsid w:val="0038190C"/>
    <w:rsid w:val="00382A4B"/>
    <w:rsid w:val="00383B87"/>
    <w:rsid w:val="0038401C"/>
    <w:rsid w:val="0038402B"/>
    <w:rsid w:val="003847E7"/>
    <w:rsid w:val="003856F4"/>
    <w:rsid w:val="003859C7"/>
    <w:rsid w:val="00385DC3"/>
    <w:rsid w:val="0039020C"/>
    <w:rsid w:val="00391134"/>
    <w:rsid w:val="003914D3"/>
    <w:rsid w:val="00392EFA"/>
    <w:rsid w:val="00394E78"/>
    <w:rsid w:val="00395F4B"/>
    <w:rsid w:val="00397977"/>
    <w:rsid w:val="00397F38"/>
    <w:rsid w:val="003A1459"/>
    <w:rsid w:val="003A161D"/>
    <w:rsid w:val="003A282E"/>
    <w:rsid w:val="003A492F"/>
    <w:rsid w:val="003A501D"/>
    <w:rsid w:val="003A50DD"/>
    <w:rsid w:val="003A7DD2"/>
    <w:rsid w:val="003A7FFD"/>
    <w:rsid w:val="003B0271"/>
    <w:rsid w:val="003B09BF"/>
    <w:rsid w:val="003B0C20"/>
    <w:rsid w:val="003B2091"/>
    <w:rsid w:val="003B302D"/>
    <w:rsid w:val="003B3680"/>
    <w:rsid w:val="003B3CAA"/>
    <w:rsid w:val="003B4839"/>
    <w:rsid w:val="003B4F90"/>
    <w:rsid w:val="003B5552"/>
    <w:rsid w:val="003B643B"/>
    <w:rsid w:val="003C185D"/>
    <w:rsid w:val="003C32E4"/>
    <w:rsid w:val="003C3EB2"/>
    <w:rsid w:val="003C5D02"/>
    <w:rsid w:val="003D0504"/>
    <w:rsid w:val="003D1394"/>
    <w:rsid w:val="003D1E9D"/>
    <w:rsid w:val="003D2BF3"/>
    <w:rsid w:val="003D3186"/>
    <w:rsid w:val="003D634D"/>
    <w:rsid w:val="003D7110"/>
    <w:rsid w:val="003D72C2"/>
    <w:rsid w:val="003D7C69"/>
    <w:rsid w:val="003D7E1F"/>
    <w:rsid w:val="003E0330"/>
    <w:rsid w:val="003E0B83"/>
    <w:rsid w:val="003E1006"/>
    <w:rsid w:val="003E27BA"/>
    <w:rsid w:val="003E5176"/>
    <w:rsid w:val="003E5715"/>
    <w:rsid w:val="003E7794"/>
    <w:rsid w:val="003F110C"/>
    <w:rsid w:val="003F1281"/>
    <w:rsid w:val="003F2F54"/>
    <w:rsid w:val="003F3B3F"/>
    <w:rsid w:val="003F3E98"/>
    <w:rsid w:val="003F68F3"/>
    <w:rsid w:val="003F7810"/>
    <w:rsid w:val="00402327"/>
    <w:rsid w:val="00404149"/>
    <w:rsid w:val="004042BB"/>
    <w:rsid w:val="004043DF"/>
    <w:rsid w:val="0040443F"/>
    <w:rsid w:val="004105E9"/>
    <w:rsid w:val="00410DE6"/>
    <w:rsid w:val="00411C17"/>
    <w:rsid w:val="00412487"/>
    <w:rsid w:val="00412EFE"/>
    <w:rsid w:val="00416089"/>
    <w:rsid w:val="004165AC"/>
    <w:rsid w:val="004166DA"/>
    <w:rsid w:val="00417568"/>
    <w:rsid w:val="00420ACC"/>
    <w:rsid w:val="004215C1"/>
    <w:rsid w:val="00423035"/>
    <w:rsid w:val="00434B5F"/>
    <w:rsid w:val="004358F6"/>
    <w:rsid w:val="004359BF"/>
    <w:rsid w:val="0043779F"/>
    <w:rsid w:val="004403AD"/>
    <w:rsid w:val="004409A5"/>
    <w:rsid w:val="00440B3C"/>
    <w:rsid w:val="00440FE0"/>
    <w:rsid w:val="00441371"/>
    <w:rsid w:val="00442F15"/>
    <w:rsid w:val="004430DB"/>
    <w:rsid w:val="004454B8"/>
    <w:rsid w:val="00446468"/>
    <w:rsid w:val="00450BEB"/>
    <w:rsid w:val="00451878"/>
    <w:rsid w:val="00453985"/>
    <w:rsid w:val="004551FF"/>
    <w:rsid w:val="004562D5"/>
    <w:rsid w:val="004562FD"/>
    <w:rsid w:val="00456634"/>
    <w:rsid w:val="00460588"/>
    <w:rsid w:val="00460A05"/>
    <w:rsid w:val="00461791"/>
    <w:rsid w:val="00462D9C"/>
    <w:rsid w:val="00462FAB"/>
    <w:rsid w:val="00463B5C"/>
    <w:rsid w:val="00465307"/>
    <w:rsid w:val="00466422"/>
    <w:rsid w:val="00466E38"/>
    <w:rsid w:val="004700F0"/>
    <w:rsid w:val="00471979"/>
    <w:rsid w:val="004723FC"/>
    <w:rsid w:val="00473A55"/>
    <w:rsid w:val="0047461E"/>
    <w:rsid w:val="0047534C"/>
    <w:rsid w:val="00475C8B"/>
    <w:rsid w:val="004765C1"/>
    <w:rsid w:val="00476A19"/>
    <w:rsid w:val="00477CFA"/>
    <w:rsid w:val="00477EF4"/>
    <w:rsid w:val="0048078C"/>
    <w:rsid w:val="00480A16"/>
    <w:rsid w:val="004818CC"/>
    <w:rsid w:val="00481A05"/>
    <w:rsid w:val="00482C3A"/>
    <w:rsid w:val="00483C8D"/>
    <w:rsid w:val="0048749C"/>
    <w:rsid w:val="00487FE5"/>
    <w:rsid w:val="00490E80"/>
    <w:rsid w:val="00493A74"/>
    <w:rsid w:val="00497DF8"/>
    <w:rsid w:val="00497E83"/>
    <w:rsid w:val="004A0E81"/>
    <w:rsid w:val="004A0EAD"/>
    <w:rsid w:val="004A1B08"/>
    <w:rsid w:val="004A1C8A"/>
    <w:rsid w:val="004A2F87"/>
    <w:rsid w:val="004A4994"/>
    <w:rsid w:val="004A4C3D"/>
    <w:rsid w:val="004A4CCC"/>
    <w:rsid w:val="004A50AB"/>
    <w:rsid w:val="004A6756"/>
    <w:rsid w:val="004A6B29"/>
    <w:rsid w:val="004B09DB"/>
    <w:rsid w:val="004B1862"/>
    <w:rsid w:val="004B2137"/>
    <w:rsid w:val="004B2B5B"/>
    <w:rsid w:val="004B4623"/>
    <w:rsid w:val="004B5860"/>
    <w:rsid w:val="004B61F9"/>
    <w:rsid w:val="004B6D92"/>
    <w:rsid w:val="004C232D"/>
    <w:rsid w:val="004C2A90"/>
    <w:rsid w:val="004C2CAD"/>
    <w:rsid w:val="004C3412"/>
    <w:rsid w:val="004C392E"/>
    <w:rsid w:val="004C3D83"/>
    <w:rsid w:val="004C4E45"/>
    <w:rsid w:val="004C5914"/>
    <w:rsid w:val="004C6140"/>
    <w:rsid w:val="004D1026"/>
    <w:rsid w:val="004D2625"/>
    <w:rsid w:val="004D317C"/>
    <w:rsid w:val="004D3D41"/>
    <w:rsid w:val="004D5A04"/>
    <w:rsid w:val="004D694A"/>
    <w:rsid w:val="004D6A0B"/>
    <w:rsid w:val="004D7E51"/>
    <w:rsid w:val="004E08DF"/>
    <w:rsid w:val="004E0A40"/>
    <w:rsid w:val="004E1E4D"/>
    <w:rsid w:val="004E6C8B"/>
    <w:rsid w:val="004F0BF5"/>
    <w:rsid w:val="004F2CE9"/>
    <w:rsid w:val="004F3EAE"/>
    <w:rsid w:val="004F6D3E"/>
    <w:rsid w:val="004F7057"/>
    <w:rsid w:val="00500228"/>
    <w:rsid w:val="00501493"/>
    <w:rsid w:val="00503AD6"/>
    <w:rsid w:val="00504D77"/>
    <w:rsid w:val="0050512C"/>
    <w:rsid w:val="005052E8"/>
    <w:rsid w:val="005056F9"/>
    <w:rsid w:val="00510E5A"/>
    <w:rsid w:val="00511111"/>
    <w:rsid w:val="00511F70"/>
    <w:rsid w:val="00514EC0"/>
    <w:rsid w:val="005151A2"/>
    <w:rsid w:val="00515667"/>
    <w:rsid w:val="00515ED6"/>
    <w:rsid w:val="00520197"/>
    <w:rsid w:val="0052046D"/>
    <w:rsid w:val="0052067C"/>
    <w:rsid w:val="00523463"/>
    <w:rsid w:val="00524B08"/>
    <w:rsid w:val="00526B02"/>
    <w:rsid w:val="005322EF"/>
    <w:rsid w:val="00532540"/>
    <w:rsid w:val="0053267A"/>
    <w:rsid w:val="0053364E"/>
    <w:rsid w:val="00536A94"/>
    <w:rsid w:val="005378B3"/>
    <w:rsid w:val="00541709"/>
    <w:rsid w:val="00542476"/>
    <w:rsid w:val="00542EC6"/>
    <w:rsid w:val="0054360C"/>
    <w:rsid w:val="00545DF3"/>
    <w:rsid w:val="00546184"/>
    <w:rsid w:val="00547CED"/>
    <w:rsid w:val="005501BC"/>
    <w:rsid w:val="005504FF"/>
    <w:rsid w:val="00551155"/>
    <w:rsid w:val="00551F0D"/>
    <w:rsid w:val="005522A0"/>
    <w:rsid w:val="00553141"/>
    <w:rsid w:val="005538A1"/>
    <w:rsid w:val="0055472E"/>
    <w:rsid w:val="00556434"/>
    <w:rsid w:val="005575C6"/>
    <w:rsid w:val="005619DD"/>
    <w:rsid w:val="0056229D"/>
    <w:rsid w:val="00563B3C"/>
    <w:rsid w:val="00564CC9"/>
    <w:rsid w:val="00565C1F"/>
    <w:rsid w:val="00567CF5"/>
    <w:rsid w:val="0057014E"/>
    <w:rsid w:val="005702DE"/>
    <w:rsid w:val="005709B0"/>
    <w:rsid w:val="00572850"/>
    <w:rsid w:val="00573887"/>
    <w:rsid w:val="00574CD2"/>
    <w:rsid w:val="005750E9"/>
    <w:rsid w:val="00576886"/>
    <w:rsid w:val="00576E46"/>
    <w:rsid w:val="00576E72"/>
    <w:rsid w:val="00580588"/>
    <w:rsid w:val="0058281A"/>
    <w:rsid w:val="005834C3"/>
    <w:rsid w:val="005834EA"/>
    <w:rsid w:val="00584544"/>
    <w:rsid w:val="00584662"/>
    <w:rsid w:val="0058480D"/>
    <w:rsid w:val="00584A10"/>
    <w:rsid w:val="00587A8F"/>
    <w:rsid w:val="00590452"/>
    <w:rsid w:val="00590496"/>
    <w:rsid w:val="00590552"/>
    <w:rsid w:val="00590949"/>
    <w:rsid w:val="00590AA8"/>
    <w:rsid w:val="0059283E"/>
    <w:rsid w:val="00593454"/>
    <w:rsid w:val="00593938"/>
    <w:rsid w:val="0059417D"/>
    <w:rsid w:val="005944A3"/>
    <w:rsid w:val="0059663B"/>
    <w:rsid w:val="00596665"/>
    <w:rsid w:val="00596C2C"/>
    <w:rsid w:val="00596F7C"/>
    <w:rsid w:val="00597075"/>
    <w:rsid w:val="005A00B0"/>
    <w:rsid w:val="005A0836"/>
    <w:rsid w:val="005A0B81"/>
    <w:rsid w:val="005A1795"/>
    <w:rsid w:val="005A1DE8"/>
    <w:rsid w:val="005A208A"/>
    <w:rsid w:val="005A3716"/>
    <w:rsid w:val="005A3FF2"/>
    <w:rsid w:val="005A4ADC"/>
    <w:rsid w:val="005A4B1E"/>
    <w:rsid w:val="005A4C3C"/>
    <w:rsid w:val="005A516E"/>
    <w:rsid w:val="005A59B2"/>
    <w:rsid w:val="005A6764"/>
    <w:rsid w:val="005A7079"/>
    <w:rsid w:val="005A7370"/>
    <w:rsid w:val="005A7613"/>
    <w:rsid w:val="005A78AA"/>
    <w:rsid w:val="005B1B28"/>
    <w:rsid w:val="005B205D"/>
    <w:rsid w:val="005B2952"/>
    <w:rsid w:val="005B3954"/>
    <w:rsid w:val="005B4589"/>
    <w:rsid w:val="005B4C87"/>
    <w:rsid w:val="005B504F"/>
    <w:rsid w:val="005B6A10"/>
    <w:rsid w:val="005B733B"/>
    <w:rsid w:val="005C02D9"/>
    <w:rsid w:val="005C040E"/>
    <w:rsid w:val="005C07F1"/>
    <w:rsid w:val="005C12BB"/>
    <w:rsid w:val="005C1F04"/>
    <w:rsid w:val="005C26B9"/>
    <w:rsid w:val="005C4062"/>
    <w:rsid w:val="005C46EA"/>
    <w:rsid w:val="005D21D4"/>
    <w:rsid w:val="005D2931"/>
    <w:rsid w:val="005D3C90"/>
    <w:rsid w:val="005D452F"/>
    <w:rsid w:val="005D49B3"/>
    <w:rsid w:val="005D4CD1"/>
    <w:rsid w:val="005D5591"/>
    <w:rsid w:val="005D5861"/>
    <w:rsid w:val="005D6719"/>
    <w:rsid w:val="005D7114"/>
    <w:rsid w:val="005D72F3"/>
    <w:rsid w:val="005E0310"/>
    <w:rsid w:val="005E1DBE"/>
    <w:rsid w:val="005E298B"/>
    <w:rsid w:val="005E34D0"/>
    <w:rsid w:val="005E692E"/>
    <w:rsid w:val="005E707C"/>
    <w:rsid w:val="005F18EA"/>
    <w:rsid w:val="005F1BAA"/>
    <w:rsid w:val="005F2025"/>
    <w:rsid w:val="005F3714"/>
    <w:rsid w:val="005F3BB5"/>
    <w:rsid w:val="005F4719"/>
    <w:rsid w:val="005F598A"/>
    <w:rsid w:val="00600026"/>
    <w:rsid w:val="0060119B"/>
    <w:rsid w:val="00604DD0"/>
    <w:rsid w:val="00605EFA"/>
    <w:rsid w:val="00610C46"/>
    <w:rsid w:val="00610E78"/>
    <w:rsid w:val="0061249C"/>
    <w:rsid w:val="006137C5"/>
    <w:rsid w:val="0061444C"/>
    <w:rsid w:val="0061674C"/>
    <w:rsid w:val="006170D4"/>
    <w:rsid w:val="00617310"/>
    <w:rsid w:val="00617D9E"/>
    <w:rsid w:val="0062140F"/>
    <w:rsid w:val="00622B14"/>
    <w:rsid w:val="00623774"/>
    <w:rsid w:val="00625029"/>
    <w:rsid w:val="00625343"/>
    <w:rsid w:val="0062578E"/>
    <w:rsid w:val="00626CDF"/>
    <w:rsid w:val="00632E09"/>
    <w:rsid w:val="0063359A"/>
    <w:rsid w:val="00633B8C"/>
    <w:rsid w:val="00633D80"/>
    <w:rsid w:val="00634489"/>
    <w:rsid w:val="0063536F"/>
    <w:rsid w:val="006372B4"/>
    <w:rsid w:val="00640533"/>
    <w:rsid w:val="00640CA6"/>
    <w:rsid w:val="00640D2A"/>
    <w:rsid w:val="00641C58"/>
    <w:rsid w:val="00642AF9"/>
    <w:rsid w:val="00643E22"/>
    <w:rsid w:val="00644DBF"/>
    <w:rsid w:val="00644F94"/>
    <w:rsid w:val="00644FB9"/>
    <w:rsid w:val="0064656F"/>
    <w:rsid w:val="006468DE"/>
    <w:rsid w:val="00647A72"/>
    <w:rsid w:val="006501BE"/>
    <w:rsid w:val="00651C3D"/>
    <w:rsid w:val="00651F5E"/>
    <w:rsid w:val="00652318"/>
    <w:rsid w:val="00652CAF"/>
    <w:rsid w:val="00653BB1"/>
    <w:rsid w:val="00655174"/>
    <w:rsid w:val="00655D87"/>
    <w:rsid w:val="00657B07"/>
    <w:rsid w:val="0066166E"/>
    <w:rsid w:val="006616B5"/>
    <w:rsid w:val="006617D3"/>
    <w:rsid w:val="00661A35"/>
    <w:rsid w:val="0066478F"/>
    <w:rsid w:val="006649AD"/>
    <w:rsid w:val="006649DB"/>
    <w:rsid w:val="00664AE8"/>
    <w:rsid w:val="00664D6D"/>
    <w:rsid w:val="006654F9"/>
    <w:rsid w:val="00666EF1"/>
    <w:rsid w:val="0066708C"/>
    <w:rsid w:val="00667996"/>
    <w:rsid w:val="00670086"/>
    <w:rsid w:val="006715DE"/>
    <w:rsid w:val="006716D0"/>
    <w:rsid w:val="006717AF"/>
    <w:rsid w:val="00672A6B"/>
    <w:rsid w:val="006737D1"/>
    <w:rsid w:val="00673B5C"/>
    <w:rsid w:val="006740C4"/>
    <w:rsid w:val="00675DD6"/>
    <w:rsid w:val="006761CE"/>
    <w:rsid w:val="006762C4"/>
    <w:rsid w:val="00676712"/>
    <w:rsid w:val="00676E28"/>
    <w:rsid w:val="006770D6"/>
    <w:rsid w:val="006805C2"/>
    <w:rsid w:val="00680C5C"/>
    <w:rsid w:val="006816A5"/>
    <w:rsid w:val="006851CE"/>
    <w:rsid w:val="006855D6"/>
    <w:rsid w:val="00686D9C"/>
    <w:rsid w:val="0068792D"/>
    <w:rsid w:val="006913CC"/>
    <w:rsid w:val="00692DD1"/>
    <w:rsid w:val="006938A8"/>
    <w:rsid w:val="00694704"/>
    <w:rsid w:val="00694B1D"/>
    <w:rsid w:val="00695044"/>
    <w:rsid w:val="00695512"/>
    <w:rsid w:val="006961E6"/>
    <w:rsid w:val="006A02F2"/>
    <w:rsid w:val="006A04DD"/>
    <w:rsid w:val="006A0613"/>
    <w:rsid w:val="006A1B53"/>
    <w:rsid w:val="006A1C56"/>
    <w:rsid w:val="006A307A"/>
    <w:rsid w:val="006A6704"/>
    <w:rsid w:val="006A684D"/>
    <w:rsid w:val="006A7197"/>
    <w:rsid w:val="006A740C"/>
    <w:rsid w:val="006A7799"/>
    <w:rsid w:val="006B1904"/>
    <w:rsid w:val="006B1EB8"/>
    <w:rsid w:val="006B2196"/>
    <w:rsid w:val="006B24D6"/>
    <w:rsid w:val="006B2867"/>
    <w:rsid w:val="006B2EA5"/>
    <w:rsid w:val="006B345A"/>
    <w:rsid w:val="006B41DC"/>
    <w:rsid w:val="006B5AA8"/>
    <w:rsid w:val="006B73B5"/>
    <w:rsid w:val="006C07FC"/>
    <w:rsid w:val="006C1BF3"/>
    <w:rsid w:val="006C2C60"/>
    <w:rsid w:val="006C34DF"/>
    <w:rsid w:val="006C3927"/>
    <w:rsid w:val="006C5623"/>
    <w:rsid w:val="006C5C05"/>
    <w:rsid w:val="006C64A7"/>
    <w:rsid w:val="006C65D7"/>
    <w:rsid w:val="006C6D95"/>
    <w:rsid w:val="006D0118"/>
    <w:rsid w:val="006D14FA"/>
    <w:rsid w:val="006D23B2"/>
    <w:rsid w:val="006D2507"/>
    <w:rsid w:val="006D32D2"/>
    <w:rsid w:val="006D3AFF"/>
    <w:rsid w:val="006D3B8C"/>
    <w:rsid w:val="006D5485"/>
    <w:rsid w:val="006D5E24"/>
    <w:rsid w:val="006D6C0F"/>
    <w:rsid w:val="006D7FB4"/>
    <w:rsid w:val="006E0FF8"/>
    <w:rsid w:val="006E1727"/>
    <w:rsid w:val="006E202F"/>
    <w:rsid w:val="006E4331"/>
    <w:rsid w:val="006E47D9"/>
    <w:rsid w:val="006E7A4F"/>
    <w:rsid w:val="006E7A98"/>
    <w:rsid w:val="006E7D39"/>
    <w:rsid w:val="006F046C"/>
    <w:rsid w:val="006F098B"/>
    <w:rsid w:val="006F15D0"/>
    <w:rsid w:val="006F1816"/>
    <w:rsid w:val="006F1AEB"/>
    <w:rsid w:val="006F271B"/>
    <w:rsid w:val="006F29D8"/>
    <w:rsid w:val="006F5D2A"/>
    <w:rsid w:val="006F5DB8"/>
    <w:rsid w:val="006F6B04"/>
    <w:rsid w:val="006F6B87"/>
    <w:rsid w:val="006F6EAE"/>
    <w:rsid w:val="006F7CC4"/>
    <w:rsid w:val="00700207"/>
    <w:rsid w:val="00700AEA"/>
    <w:rsid w:val="00700E1D"/>
    <w:rsid w:val="00701326"/>
    <w:rsid w:val="007014F4"/>
    <w:rsid w:val="0070198C"/>
    <w:rsid w:val="00701ACD"/>
    <w:rsid w:val="00701F12"/>
    <w:rsid w:val="00703B8E"/>
    <w:rsid w:val="00704195"/>
    <w:rsid w:val="00704522"/>
    <w:rsid w:val="007057E7"/>
    <w:rsid w:val="00707BBA"/>
    <w:rsid w:val="0071014E"/>
    <w:rsid w:val="00710CA2"/>
    <w:rsid w:val="007125E5"/>
    <w:rsid w:val="00713287"/>
    <w:rsid w:val="007157EE"/>
    <w:rsid w:val="007159CA"/>
    <w:rsid w:val="007166BC"/>
    <w:rsid w:val="00717199"/>
    <w:rsid w:val="00720B16"/>
    <w:rsid w:val="00720E1A"/>
    <w:rsid w:val="0072311C"/>
    <w:rsid w:val="00725004"/>
    <w:rsid w:val="00725060"/>
    <w:rsid w:val="007256DF"/>
    <w:rsid w:val="00726CD5"/>
    <w:rsid w:val="0072746A"/>
    <w:rsid w:val="00730BC2"/>
    <w:rsid w:val="0073503D"/>
    <w:rsid w:val="0073663E"/>
    <w:rsid w:val="00736DA1"/>
    <w:rsid w:val="00736ED6"/>
    <w:rsid w:val="00737DB3"/>
    <w:rsid w:val="007421D9"/>
    <w:rsid w:val="0074244F"/>
    <w:rsid w:val="00742611"/>
    <w:rsid w:val="0074285E"/>
    <w:rsid w:val="00743A94"/>
    <w:rsid w:val="007449C8"/>
    <w:rsid w:val="00745149"/>
    <w:rsid w:val="00745441"/>
    <w:rsid w:val="00745C24"/>
    <w:rsid w:val="007464B6"/>
    <w:rsid w:val="007477F4"/>
    <w:rsid w:val="007511A4"/>
    <w:rsid w:val="0075127A"/>
    <w:rsid w:val="00752EF2"/>
    <w:rsid w:val="007530E4"/>
    <w:rsid w:val="00753539"/>
    <w:rsid w:val="00754EFB"/>
    <w:rsid w:val="0075666F"/>
    <w:rsid w:val="007569FD"/>
    <w:rsid w:val="00757A3B"/>
    <w:rsid w:val="0076045C"/>
    <w:rsid w:val="00761AEE"/>
    <w:rsid w:val="007623F5"/>
    <w:rsid w:val="00762ED5"/>
    <w:rsid w:val="00762F3A"/>
    <w:rsid w:val="007654AC"/>
    <w:rsid w:val="00765E82"/>
    <w:rsid w:val="0076650E"/>
    <w:rsid w:val="0076695F"/>
    <w:rsid w:val="00767858"/>
    <w:rsid w:val="00772040"/>
    <w:rsid w:val="00772E84"/>
    <w:rsid w:val="00774BA1"/>
    <w:rsid w:val="00775AC2"/>
    <w:rsid w:val="00775F2D"/>
    <w:rsid w:val="00777CFC"/>
    <w:rsid w:val="00780550"/>
    <w:rsid w:val="00780FB5"/>
    <w:rsid w:val="007823DD"/>
    <w:rsid w:val="007840D6"/>
    <w:rsid w:val="00787511"/>
    <w:rsid w:val="0078762E"/>
    <w:rsid w:val="00790385"/>
    <w:rsid w:val="0079212D"/>
    <w:rsid w:val="0079265D"/>
    <w:rsid w:val="0079402F"/>
    <w:rsid w:val="00795095"/>
    <w:rsid w:val="00795A93"/>
    <w:rsid w:val="007A02D0"/>
    <w:rsid w:val="007A0AE9"/>
    <w:rsid w:val="007A1751"/>
    <w:rsid w:val="007A1871"/>
    <w:rsid w:val="007A3E00"/>
    <w:rsid w:val="007A47E0"/>
    <w:rsid w:val="007A59A2"/>
    <w:rsid w:val="007A606D"/>
    <w:rsid w:val="007A7717"/>
    <w:rsid w:val="007B0687"/>
    <w:rsid w:val="007B22A0"/>
    <w:rsid w:val="007B3373"/>
    <w:rsid w:val="007B45F8"/>
    <w:rsid w:val="007B670A"/>
    <w:rsid w:val="007C03AE"/>
    <w:rsid w:val="007C4ED4"/>
    <w:rsid w:val="007C523B"/>
    <w:rsid w:val="007C6429"/>
    <w:rsid w:val="007D2087"/>
    <w:rsid w:val="007D40DB"/>
    <w:rsid w:val="007D5141"/>
    <w:rsid w:val="007D51FA"/>
    <w:rsid w:val="007D54A5"/>
    <w:rsid w:val="007D5BF8"/>
    <w:rsid w:val="007D5DEB"/>
    <w:rsid w:val="007D6B91"/>
    <w:rsid w:val="007E0C19"/>
    <w:rsid w:val="007E318E"/>
    <w:rsid w:val="007E4B21"/>
    <w:rsid w:val="007E501C"/>
    <w:rsid w:val="007E723E"/>
    <w:rsid w:val="007E7A0D"/>
    <w:rsid w:val="007E7C99"/>
    <w:rsid w:val="007E7D68"/>
    <w:rsid w:val="007F00AD"/>
    <w:rsid w:val="007F032E"/>
    <w:rsid w:val="007F110A"/>
    <w:rsid w:val="007F2F81"/>
    <w:rsid w:val="007F337E"/>
    <w:rsid w:val="007F496E"/>
    <w:rsid w:val="007F79E4"/>
    <w:rsid w:val="007F7AC0"/>
    <w:rsid w:val="00800508"/>
    <w:rsid w:val="008059BB"/>
    <w:rsid w:val="008067C0"/>
    <w:rsid w:val="00807466"/>
    <w:rsid w:val="0081028B"/>
    <w:rsid w:val="0081335E"/>
    <w:rsid w:val="008135BC"/>
    <w:rsid w:val="008138AD"/>
    <w:rsid w:val="00814A47"/>
    <w:rsid w:val="00815A7D"/>
    <w:rsid w:val="00815BE2"/>
    <w:rsid w:val="00820C86"/>
    <w:rsid w:val="00822622"/>
    <w:rsid w:val="008252AD"/>
    <w:rsid w:val="00825D59"/>
    <w:rsid w:val="00826EA0"/>
    <w:rsid w:val="0083090C"/>
    <w:rsid w:val="00830BCE"/>
    <w:rsid w:val="008314CA"/>
    <w:rsid w:val="008322EE"/>
    <w:rsid w:val="008334C1"/>
    <w:rsid w:val="00833869"/>
    <w:rsid w:val="00833EF9"/>
    <w:rsid w:val="008341EF"/>
    <w:rsid w:val="00834704"/>
    <w:rsid w:val="008358D1"/>
    <w:rsid w:val="00835D1A"/>
    <w:rsid w:val="00835D40"/>
    <w:rsid w:val="0083640A"/>
    <w:rsid w:val="00836525"/>
    <w:rsid w:val="00836A3F"/>
    <w:rsid w:val="00836E32"/>
    <w:rsid w:val="008370BF"/>
    <w:rsid w:val="00837EA0"/>
    <w:rsid w:val="00840255"/>
    <w:rsid w:val="008417CD"/>
    <w:rsid w:val="0084228A"/>
    <w:rsid w:val="0084320F"/>
    <w:rsid w:val="00845B1D"/>
    <w:rsid w:val="0085190E"/>
    <w:rsid w:val="00851E37"/>
    <w:rsid w:val="00855D93"/>
    <w:rsid w:val="0086430F"/>
    <w:rsid w:val="00864D1A"/>
    <w:rsid w:val="008659E7"/>
    <w:rsid w:val="00866A03"/>
    <w:rsid w:val="008670D1"/>
    <w:rsid w:val="00872A6F"/>
    <w:rsid w:val="00873AE3"/>
    <w:rsid w:val="0087445E"/>
    <w:rsid w:val="00874A06"/>
    <w:rsid w:val="008755F0"/>
    <w:rsid w:val="0087574F"/>
    <w:rsid w:val="00876235"/>
    <w:rsid w:val="00876552"/>
    <w:rsid w:val="00876791"/>
    <w:rsid w:val="00877D3B"/>
    <w:rsid w:val="00877E89"/>
    <w:rsid w:val="00881225"/>
    <w:rsid w:val="0088551F"/>
    <w:rsid w:val="008877F9"/>
    <w:rsid w:val="00893061"/>
    <w:rsid w:val="00895E09"/>
    <w:rsid w:val="00897445"/>
    <w:rsid w:val="00897960"/>
    <w:rsid w:val="008A1701"/>
    <w:rsid w:val="008A1ADE"/>
    <w:rsid w:val="008A33B2"/>
    <w:rsid w:val="008A369D"/>
    <w:rsid w:val="008A3961"/>
    <w:rsid w:val="008A5120"/>
    <w:rsid w:val="008A6302"/>
    <w:rsid w:val="008A6BF6"/>
    <w:rsid w:val="008B0DE2"/>
    <w:rsid w:val="008B0E05"/>
    <w:rsid w:val="008B28F2"/>
    <w:rsid w:val="008B2F19"/>
    <w:rsid w:val="008B380B"/>
    <w:rsid w:val="008B3ABE"/>
    <w:rsid w:val="008B5105"/>
    <w:rsid w:val="008B5B17"/>
    <w:rsid w:val="008B6948"/>
    <w:rsid w:val="008B791E"/>
    <w:rsid w:val="008B7E72"/>
    <w:rsid w:val="008C4C16"/>
    <w:rsid w:val="008C4CD5"/>
    <w:rsid w:val="008C630D"/>
    <w:rsid w:val="008C7602"/>
    <w:rsid w:val="008C771C"/>
    <w:rsid w:val="008D055E"/>
    <w:rsid w:val="008D079C"/>
    <w:rsid w:val="008D4AAB"/>
    <w:rsid w:val="008D51DF"/>
    <w:rsid w:val="008D7AED"/>
    <w:rsid w:val="008D7C52"/>
    <w:rsid w:val="008E3AC7"/>
    <w:rsid w:val="008E3DCF"/>
    <w:rsid w:val="008E434A"/>
    <w:rsid w:val="008E5197"/>
    <w:rsid w:val="008E54C9"/>
    <w:rsid w:val="008E5910"/>
    <w:rsid w:val="008E5B59"/>
    <w:rsid w:val="008E7D90"/>
    <w:rsid w:val="008F1868"/>
    <w:rsid w:val="008F3476"/>
    <w:rsid w:val="008F5125"/>
    <w:rsid w:val="008F5334"/>
    <w:rsid w:val="008F5BBC"/>
    <w:rsid w:val="00900878"/>
    <w:rsid w:val="00900ABB"/>
    <w:rsid w:val="00900D84"/>
    <w:rsid w:val="00901991"/>
    <w:rsid w:val="00902156"/>
    <w:rsid w:val="00906748"/>
    <w:rsid w:val="009071CE"/>
    <w:rsid w:val="009100FF"/>
    <w:rsid w:val="00911747"/>
    <w:rsid w:val="009117DA"/>
    <w:rsid w:val="00911CB0"/>
    <w:rsid w:val="00912487"/>
    <w:rsid w:val="00913CD0"/>
    <w:rsid w:val="00913CF5"/>
    <w:rsid w:val="0091577B"/>
    <w:rsid w:val="0091658A"/>
    <w:rsid w:val="00916B6D"/>
    <w:rsid w:val="00916D47"/>
    <w:rsid w:val="00917805"/>
    <w:rsid w:val="00922F72"/>
    <w:rsid w:val="009273F7"/>
    <w:rsid w:val="00930A1B"/>
    <w:rsid w:val="00930CFB"/>
    <w:rsid w:val="0093208D"/>
    <w:rsid w:val="00932A2A"/>
    <w:rsid w:val="00933172"/>
    <w:rsid w:val="009343BA"/>
    <w:rsid w:val="00934486"/>
    <w:rsid w:val="00934E3B"/>
    <w:rsid w:val="00935692"/>
    <w:rsid w:val="00937213"/>
    <w:rsid w:val="00937556"/>
    <w:rsid w:val="009411E5"/>
    <w:rsid w:val="00943769"/>
    <w:rsid w:val="009437C6"/>
    <w:rsid w:val="00943C1D"/>
    <w:rsid w:val="009444C3"/>
    <w:rsid w:val="00945FF7"/>
    <w:rsid w:val="00947396"/>
    <w:rsid w:val="00950533"/>
    <w:rsid w:val="00953293"/>
    <w:rsid w:val="0095392C"/>
    <w:rsid w:val="0095457B"/>
    <w:rsid w:val="00955833"/>
    <w:rsid w:val="00956DD7"/>
    <w:rsid w:val="00956F11"/>
    <w:rsid w:val="0095703D"/>
    <w:rsid w:val="00957175"/>
    <w:rsid w:val="009617A9"/>
    <w:rsid w:val="00962517"/>
    <w:rsid w:val="0096539C"/>
    <w:rsid w:val="0097114F"/>
    <w:rsid w:val="00971DC2"/>
    <w:rsid w:val="00973DCB"/>
    <w:rsid w:val="009749FA"/>
    <w:rsid w:val="00977184"/>
    <w:rsid w:val="00977B4D"/>
    <w:rsid w:val="00977F6D"/>
    <w:rsid w:val="00980AE9"/>
    <w:rsid w:val="00980F04"/>
    <w:rsid w:val="009811D4"/>
    <w:rsid w:val="00981C1D"/>
    <w:rsid w:val="00982B6A"/>
    <w:rsid w:val="0098352F"/>
    <w:rsid w:val="00983D50"/>
    <w:rsid w:val="00984838"/>
    <w:rsid w:val="00985317"/>
    <w:rsid w:val="00985924"/>
    <w:rsid w:val="00987BC6"/>
    <w:rsid w:val="009903B1"/>
    <w:rsid w:val="009920C4"/>
    <w:rsid w:val="00992B4D"/>
    <w:rsid w:val="00994A40"/>
    <w:rsid w:val="00994D86"/>
    <w:rsid w:val="00995E26"/>
    <w:rsid w:val="009A112D"/>
    <w:rsid w:val="009A2BCD"/>
    <w:rsid w:val="009A2EDE"/>
    <w:rsid w:val="009A3FD4"/>
    <w:rsid w:val="009A55C8"/>
    <w:rsid w:val="009A696F"/>
    <w:rsid w:val="009A6ED4"/>
    <w:rsid w:val="009B0E8F"/>
    <w:rsid w:val="009B0F50"/>
    <w:rsid w:val="009B2BDC"/>
    <w:rsid w:val="009B2C83"/>
    <w:rsid w:val="009B34C9"/>
    <w:rsid w:val="009B3A16"/>
    <w:rsid w:val="009B4755"/>
    <w:rsid w:val="009B5263"/>
    <w:rsid w:val="009B75CA"/>
    <w:rsid w:val="009C0FC0"/>
    <w:rsid w:val="009C12F5"/>
    <w:rsid w:val="009C17D5"/>
    <w:rsid w:val="009C284F"/>
    <w:rsid w:val="009C408F"/>
    <w:rsid w:val="009C4DB3"/>
    <w:rsid w:val="009C5B71"/>
    <w:rsid w:val="009C747F"/>
    <w:rsid w:val="009C79E5"/>
    <w:rsid w:val="009D000C"/>
    <w:rsid w:val="009D05E5"/>
    <w:rsid w:val="009D09F5"/>
    <w:rsid w:val="009D402A"/>
    <w:rsid w:val="009E0ED6"/>
    <w:rsid w:val="009E16FF"/>
    <w:rsid w:val="009E737E"/>
    <w:rsid w:val="009F106D"/>
    <w:rsid w:val="009F199F"/>
    <w:rsid w:val="009F2FC3"/>
    <w:rsid w:val="009F450B"/>
    <w:rsid w:val="009F5E63"/>
    <w:rsid w:val="009F6810"/>
    <w:rsid w:val="009F6B45"/>
    <w:rsid w:val="009F7459"/>
    <w:rsid w:val="009F7F08"/>
    <w:rsid w:val="00A00792"/>
    <w:rsid w:val="00A018E5"/>
    <w:rsid w:val="00A02737"/>
    <w:rsid w:val="00A02CFE"/>
    <w:rsid w:val="00A0372E"/>
    <w:rsid w:val="00A04921"/>
    <w:rsid w:val="00A04A4D"/>
    <w:rsid w:val="00A04C83"/>
    <w:rsid w:val="00A057E9"/>
    <w:rsid w:val="00A05FE4"/>
    <w:rsid w:val="00A06A79"/>
    <w:rsid w:val="00A06B49"/>
    <w:rsid w:val="00A072F5"/>
    <w:rsid w:val="00A1192B"/>
    <w:rsid w:val="00A11A7D"/>
    <w:rsid w:val="00A11E3E"/>
    <w:rsid w:val="00A11F6E"/>
    <w:rsid w:val="00A1319D"/>
    <w:rsid w:val="00A13BD6"/>
    <w:rsid w:val="00A14832"/>
    <w:rsid w:val="00A15E3F"/>
    <w:rsid w:val="00A1645A"/>
    <w:rsid w:val="00A16953"/>
    <w:rsid w:val="00A16D60"/>
    <w:rsid w:val="00A17F2B"/>
    <w:rsid w:val="00A2032F"/>
    <w:rsid w:val="00A21354"/>
    <w:rsid w:val="00A214E0"/>
    <w:rsid w:val="00A22BDF"/>
    <w:rsid w:val="00A247FD"/>
    <w:rsid w:val="00A24D5A"/>
    <w:rsid w:val="00A258B0"/>
    <w:rsid w:val="00A26A46"/>
    <w:rsid w:val="00A345B1"/>
    <w:rsid w:val="00A35899"/>
    <w:rsid w:val="00A41981"/>
    <w:rsid w:val="00A41D59"/>
    <w:rsid w:val="00A4328F"/>
    <w:rsid w:val="00A44EF4"/>
    <w:rsid w:val="00A45B7F"/>
    <w:rsid w:val="00A46BC5"/>
    <w:rsid w:val="00A50005"/>
    <w:rsid w:val="00A50BEF"/>
    <w:rsid w:val="00A51A84"/>
    <w:rsid w:val="00A52DB9"/>
    <w:rsid w:val="00A53F9E"/>
    <w:rsid w:val="00A5510C"/>
    <w:rsid w:val="00A5597C"/>
    <w:rsid w:val="00A55A1F"/>
    <w:rsid w:val="00A601DB"/>
    <w:rsid w:val="00A61738"/>
    <w:rsid w:val="00A62AC7"/>
    <w:rsid w:val="00A63149"/>
    <w:rsid w:val="00A64602"/>
    <w:rsid w:val="00A6493A"/>
    <w:rsid w:val="00A64B18"/>
    <w:rsid w:val="00A64B50"/>
    <w:rsid w:val="00A65D7F"/>
    <w:rsid w:val="00A66907"/>
    <w:rsid w:val="00A70F40"/>
    <w:rsid w:val="00A71D9D"/>
    <w:rsid w:val="00A71F2C"/>
    <w:rsid w:val="00A72646"/>
    <w:rsid w:val="00A74C7A"/>
    <w:rsid w:val="00A7529E"/>
    <w:rsid w:val="00A75AC5"/>
    <w:rsid w:val="00A76B64"/>
    <w:rsid w:val="00A77223"/>
    <w:rsid w:val="00A77E6B"/>
    <w:rsid w:val="00A8183D"/>
    <w:rsid w:val="00A822B1"/>
    <w:rsid w:val="00A82C82"/>
    <w:rsid w:val="00A83389"/>
    <w:rsid w:val="00A834BC"/>
    <w:rsid w:val="00A83DB0"/>
    <w:rsid w:val="00A84835"/>
    <w:rsid w:val="00A851EB"/>
    <w:rsid w:val="00A854CF"/>
    <w:rsid w:val="00A858A2"/>
    <w:rsid w:val="00A86DC8"/>
    <w:rsid w:val="00A8751F"/>
    <w:rsid w:val="00A877DD"/>
    <w:rsid w:val="00A91643"/>
    <w:rsid w:val="00A91791"/>
    <w:rsid w:val="00A92EFB"/>
    <w:rsid w:val="00A932FB"/>
    <w:rsid w:val="00A94BB6"/>
    <w:rsid w:val="00A94D5A"/>
    <w:rsid w:val="00A96159"/>
    <w:rsid w:val="00A963DE"/>
    <w:rsid w:val="00A96485"/>
    <w:rsid w:val="00AA19FF"/>
    <w:rsid w:val="00AA301E"/>
    <w:rsid w:val="00AA331F"/>
    <w:rsid w:val="00AA4D95"/>
    <w:rsid w:val="00AA5727"/>
    <w:rsid w:val="00AA73EE"/>
    <w:rsid w:val="00AA76A7"/>
    <w:rsid w:val="00AA7742"/>
    <w:rsid w:val="00AB051B"/>
    <w:rsid w:val="00AB0AEA"/>
    <w:rsid w:val="00AB0EC1"/>
    <w:rsid w:val="00AB1D2D"/>
    <w:rsid w:val="00AB2CFE"/>
    <w:rsid w:val="00AB4524"/>
    <w:rsid w:val="00AB517F"/>
    <w:rsid w:val="00AB5C43"/>
    <w:rsid w:val="00AB5D25"/>
    <w:rsid w:val="00AB5FD2"/>
    <w:rsid w:val="00AB7AE5"/>
    <w:rsid w:val="00AB7E28"/>
    <w:rsid w:val="00AC2D81"/>
    <w:rsid w:val="00AC36D0"/>
    <w:rsid w:val="00AC3B50"/>
    <w:rsid w:val="00AC3EC1"/>
    <w:rsid w:val="00AC41E9"/>
    <w:rsid w:val="00AC4287"/>
    <w:rsid w:val="00AC429C"/>
    <w:rsid w:val="00AC4AA3"/>
    <w:rsid w:val="00AC5BC4"/>
    <w:rsid w:val="00AD054E"/>
    <w:rsid w:val="00AD14F0"/>
    <w:rsid w:val="00AD1D25"/>
    <w:rsid w:val="00AD21B7"/>
    <w:rsid w:val="00AD2529"/>
    <w:rsid w:val="00AD26F3"/>
    <w:rsid w:val="00AD358E"/>
    <w:rsid w:val="00AD5981"/>
    <w:rsid w:val="00AD5D83"/>
    <w:rsid w:val="00AD5EFA"/>
    <w:rsid w:val="00AD706B"/>
    <w:rsid w:val="00AE0AF2"/>
    <w:rsid w:val="00AE0ECA"/>
    <w:rsid w:val="00AE13D9"/>
    <w:rsid w:val="00AE1F45"/>
    <w:rsid w:val="00AE30D5"/>
    <w:rsid w:val="00AE4351"/>
    <w:rsid w:val="00AE4BAC"/>
    <w:rsid w:val="00AE5102"/>
    <w:rsid w:val="00AE52C5"/>
    <w:rsid w:val="00AE56AD"/>
    <w:rsid w:val="00AE5A14"/>
    <w:rsid w:val="00AE76F6"/>
    <w:rsid w:val="00AE7933"/>
    <w:rsid w:val="00AF1C88"/>
    <w:rsid w:val="00AF2608"/>
    <w:rsid w:val="00AF3B61"/>
    <w:rsid w:val="00AF4CEC"/>
    <w:rsid w:val="00AF76C6"/>
    <w:rsid w:val="00AF7B18"/>
    <w:rsid w:val="00B03DCB"/>
    <w:rsid w:val="00B04A71"/>
    <w:rsid w:val="00B06D53"/>
    <w:rsid w:val="00B12490"/>
    <w:rsid w:val="00B134AE"/>
    <w:rsid w:val="00B13749"/>
    <w:rsid w:val="00B13E0E"/>
    <w:rsid w:val="00B15032"/>
    <w:rsid w:val="00B1560F"/>
    <w:rsid w:val="00B1780D"/>
    <w:rsid w:val="00B1797A"/>
    <w:rsid w:val="00B21343"/>
    <w:rsid w:val="00B22276"/>
    <w:rsid w:val="00B22D23"/>
    <w:rsid w:val="00B23CB7"/>
    <w:rsid w:val="00B25C8D"/>
    <w:rsid w:val="00B25D47"/>
    <w:rsid w:val="00B27996"/>
    <w:rsid w:val="00B27D41"/>
    <w:rsid w:val="00B3305E"/>
    <w:rsid w:val="00B34958"/>
    <w:rsid w:val="00B366D2"/>
    <w:rsid w:val="00B40169"/>
    <w:rsid w:val="00B41CB3"/>
    <w:rsid w:val="00B420EC"/>
    <w:rsid w:val="00B42C6F"/>
    <w:rsid w:val="00B4382B"/>
    <w:rsid w:val="00B442F8"/>
    <w:rsid w:val="00B45E21"/>
    <w:rsid w:val="00B47BF4"/>
    <w:rsid w:val="00B50C95"/>
    <w:rsid w:val="00B51883"/>
    <w:rsid w:val="00B52B71"/>
    <w:rsid w:val="00B53206"/>
    <w:rsid w:val="00B54937"/>
    <w:rsid w:val="00B54D72"/>
    <w:rsid w:val="00B55226"/>
    <w:rsid w:val="00B61570"/>
    <w:rsid w:val="00B62274"/>
    <w:rsid w:val="00B62419"/>
    <w:rsid w:val="00B6241E"/>
    <w:rsid w:val="00B62BCC"/>
    <w:rsid w:val="00B634CB"/>
    <w:rsid w:val="00B637D1"/>
    <w:rsid w:val="00B63AD8"/>
    <w:rsid w:val="00B63C60"/>
    <w:rsid w:val="00B640B7"/>
    <w:rsid w:val="00B65C8E"/>
    <w:rsid w:val="00B66F9A"/>
    <w:rsid w:val="00B67021"/>
    <w:rsid w:val="00B6707D"/>
    <w:rsid w:val="00B707E4"/>
    <w:rsid w:val="00B709DD"/>
    <w:rsid w:val="00B71792"/>
    <w:rsid w:val="00B71F5C"/>
    <w:rsid w:val="00B7319E"/>
    <w:rsid w:val="00B73F36"/>
    <w:rsid w:val="00B7715F"/>
    <w:rsid w:val="00B773D1"/>
    <w:rsid w:val="00B82008"/>
    <w:rsid w:val="00B82342"/>
    <w:rsid w:val="00B823F7"/>
    <w:rsid w:val="00B82B73"/>
    <w:rsid w:val="00B831F6"/>
    <w:rsid w:val="00B857E8"/>
    <w:rsid w:val="00B859FF"/>
    <w:rsid w:val="00B864FA"/>
    <w:rsid w:val="00B86F73"/>
    <w:rsid w:val="00B87CF6"/>
    <w:rsid w:val="00B922D9"/>
    <w:rsid w:val="00B92B50"/>
    <w:rsid w:val="00B9325E"/>
    <w:rsid w:val="00B933A0"/>
    <w:rsid w:val="00B937A1"/>
    <w:rsid w:val="00B95C25"/>
    <w:rsid w:val="00B9672E"/>
    <w:rsid w:val="00B97913"/>
    <w:rsid w:val="00B97C3B"/>
    <w:rsid w:val="00BA008E"/>
    <w:rsid w:val="00BA01F7"/>
    <w:rsid w:val="00BA1240"/>
    <w:rsid w:val="00BA3A13"/>
    <w:rsid w:val="00BA4C8B"/>
    <w:rsid w:val="00BA605E"/>
    <w:rsid w:val="00BA6115"/>
    <w:rsid w:val="00BA6302"/>
    <w:rsid w:val="00BA7E66"/>
    <w:rsid w:val="00BB0410"/>
    <w:rsid w:val="00BB0CAB"/>
    <w:rsid w:val="00BB3D2C"/>
    <w:rsid w:val="00BB6DA5"/>
    <w:rsid w:val="00BB7178"/>
    <w:rsid w:val="00BB731C"/>
    <w:rsid w:val="00BB743A"/>
    <w:rsid w:val="00BB7FB9"/>
    <w:rsid w:val="00BC018F"/>
    <w:rsid w:val="00BC062E"/>
    <w:rsid w:val="00BC0BAA"/>
    <w:rsid w:val="00BC127A"/>
    <w:rsid w:val="00BC321B"/>
    <w:rsid w:val="00BC3EAE"/>
    <w:rsid w:val="00BC420D"/>
    <w:rsid w:val="00BC6653"/>
    <w:rsid w:val="00BC67F3"/>
    <w:rsid w:val="00BC7243"/>
    <w:rsid w:val="00BC77B1"/>
    <w:rsid w:val="00BD2D90"/>
    <w:rsid w:val="00BD3254"/>
    <w:rsid w:val="00BD6F46"/>
    <w:rsid w:val="00BD750B"/>
    <w:rsid w:val="00BE087F"/>
    <w:rsid w:val="00BE234A"/>
    <w:rsid w:val="00BE3AFB"/>
    <w:rsid w:val="00BE7395"/>
    <w:rsid w:val="00BE7A4D"/>
    <w:rsid w:val="00BF086C"/>
    <w:rsid w:val="00BF0961"/>
    <w:rsid w:val="00BF1EDF"/>
    <w:rsid w:val="00BF2C7F"/>
    <w:rsid w:val="00BF68EA"/>
    <w:rsid w:val="00BF6E7A"/>
    <w:rsid w:val="00BF7D61"/>
    <w:rsid w:val="00BF7EAF"/>
    <w:rsid w:val="00C01B62"/>
    <w:rsid w:val="00C02996"/>
    <w:rsid w:val="00C03654"/>
    <w:rsid w:val="00C06B43"/>
    <w:rsid w:val="00C104E8"/>
    <w:rsid w:val="00C10D91"/>
    <w:rsid w:val="00C1169F"/>
    <w:rsid w:val="00C13FC4"/>
    <w:rsid w:val="00C1439E"/>
    <w:rsid w:val="00C14D39"/>
    <w:rsid w:val="00C152FF"/>
    <w:rsid w:val="00C20378"/>
    <w:rsid w:val="00C21A00"/>
    <w:rsid w:val="00C21D9C"/>
    <w:rsid w:val="00C22155"/>
    <w:rsid w:val="00C2387F"/>
    <w:rsid w:val="00C240A8"/>
    <w:rsid w:val="00C258DF"/>
    <w:rsid w:val="00C26C02"/>
    <w:rsid w:val="00C26CF2"/>
    <w:rsid w:val="00C273ED"/>
    <w:rsid w:val="00C3069E"/>
    <w:rsid w:val="00C30D7F"/>
    <w:rsid w:val="00C31B67"/>
    <w:rsid w:val="00C33665"/>
    <w:rsid w:val="00C34D23"/>
    <w:rsid w:val="00C35508"/>
    <w:rsid w:val="00C36118"/>
    <w:rsid w:val="00C3690D"/>
    <w:rsid w:val="00C36A63"/>
    <w:rsid w:val="00C40388"/>
    <w:rsid w:val="00C42DBD"/>
    <w:rsid w:val="00C45C31"/>
    <w:rsid w:val="00C46557"/>
    <w:rsid w:val="00C46BEB"/>
    <w:rsid w:val="00C470F2"/>
    <w:rsid w:val="00C470FF"/>
    <w:rsid w:val="00C473FD"/>
    <w:rsid w:val="00C510F1"/>
    <w:rsid w:val="00C51168"/>
    <w:rsid w:val="00C51667"/>
    <w:rsid w:val="00C52DD7"/>
    <w:rsid w:val="00C53AF2"/>
    <w:rsid w:val="00C55B79"/>
    <w:rsid w:val="00C574D6"/>
    <w:rsid w:val="00C618DC"/>
    <w:rsid w:val="00C62C0C"/>
    <w:rsid w:val="00C635A8"/>
    <w:rsid w:val="00C63C58"/>
    <w:rsid w:val="00C650EB"/>
    <w:rsid w:val="00C6591E"/>
    <w:rsid w:val="00C66885"/>
    <w:rsid w:val="00C66AED"/>
    <w:rsid w:val="00C7041C"/>
    <w:rsid w:val="00C707ED"/>
    <w:rsid w:val="00C71268"/>
    <w:rsid w:val="00C7160D"/>
    <w:rsid w:val="00C72051"/>
    <w:rsid w:val="00C731CC"/>
    <w:rsid w:val="00C743AD"/>
    <w:rsid w:val="00C74A73"/>
    <w:rsid w:val="00C74B9A"/>
    <w:rsid w:val="00C75EB7"/>
    <w:rsid w:val="00C76925"/>
    <w:rsid w:val="00C76EA8"/>
    <w:rsid w:val="00C77BD8"/>
    <w:rsid w:val="00C81731"/>
    <w:rsid w:val="00C82EAB"/>
    <w:rsid w:val="00C83104"/>
    <w:rsid w:val="00C8326B"/>
    <w:rsid w:val="00C866BF"/>
    <w:rsid w:val="00C86935"/>
    <w:rsid w:val="00C8709A"/>
    <w:rsid w:val="00C87A19"/>
    <w:rsid w:val="00C90593"/>
    <w:rsid w:val="00C91172"/>
    <w:rsid w:val="00C9196C"/>
    <w:rsid w:val="00C924DB"/>
    <w:rsid w:val="00C93507"/>
    <w:rsid w:val="00C936BD"/>
    <w:rsid w:val="00C93B19"/>
    <w:rsid w:val="00C94D97"/>
    <w:rsid w:val="00C950DD"/>
    <w:rsid w:val="00C95462"/>
    <w:rsid w:val="00C9651F"/>
    <w:rsid w:val="00C97CCA"/>
    <w:rsid w:val="00CA00EB"/>
    <w:rsid w:val="00CA020A"/>
    <w:rsid w:val="00CA039B"/>
    <w:rsid w:val="00CA3C8E"/>
    <w:rsid w:val="00CA57B3"/>
    <w:rsid w:val="00CA77F2"/>
    <w:rsid w:val="00CA7D12"/>
    <w:rsid w:val="00CB0C1E"/>
    <w:rsid w:val="00CB0D93"/>
    <w:rsid w:val="00CB11B5"/>
    <w:rsid w:val="00CB19E3"/>
    <w:rsid w:val="00CB2059"/>
    <w:rsid w:val="00CB5A4F"/>
    <w:rsid w:val="00CB5CA5"/>
    <w:rsid w:val="00CC0882"/>
    <w:rsid w:val="00CC209F"/>
    <w:rsid w:val="00CC3609"/>
    <w:rsid w:val="00CC40BC"/>
    <w:rsid w:val="00CC6DC7"/>
    <w:rsid w:val="00CC7282"/>
    <w:rsid w:val="00CD1D3D"/>
    <w:rsid w:val="00CD1F60"/>
    <w:rsid w:val="00CD2CA5"/>
    <w:rsid w:val="00CD2FC4"/>
    <w:rsid w:val="00CD3ECF"/>
    <w:rsid w:val="00CD479F"/>
    <w:rsid w:val="00CD4D23"/>
    <w:rsid w:val="00CD52A1"/>
    <w:rsid w:val="00CD7FDA"/>
    <w:rsid w:val="00CE1D77"/>
    <w:rsid w:val="00CE2639"/>
    <w:rsid w:val="00CE2B7E"/>
    <w:rsid w:val="00CE3C86"/>
    <w:rsid w:val="00CE3F96"/>
    <w:rsid w:val="00CE5043"/>
    <w:rsid w:val="00CE698E"/>
    <w:rsid w:val="00CE7902"/>
    <w:rsid w:val="00CF583F"/>
    <w:rsid w:val="00CF5BD9"/>
    <w:rsid w:val="00CF67FB"/>
    <w:rsid w:val="00CF7E2D"/>
    <w:rsid w:val="00D01987"/>
    <w:rsid w:val="00D02607"/>
    <w:rsid w:val="00D036C8"/>
    <w:rsid w:val="00D040FE"/>
    <w:rsid w:val="00D04195"/>
    <w:rsid w:val="00D048A6"/>
    <w:rsid w:val="00D056D8"/>
    <w:rsid w:val="00D112A4"/>
    <w:rsid w:val="00D1278E"/>
    <w:rsid w:val="00D15451"/>
    <w:rsid w:val="00D1566C"/>
    <w:rsid w:val="00D1621B"/>
    <w:rsid w:val="00D16F5E"/>
    <w:rsid w:val="00D20528"/>
    <w:rsid w:val="00D208DE"/>
    <w:rsid w:val="00D20B28"/>
    <w:rsid w:val="00D20C5E"/>
    <w:rsid w:val="00D21392"/>
    <w:rsid w:val="00D2259F"/>
    <w:rsid w:val="00D2299C"/>
    <w:rsid w:val="00D23658"/>
    <w:rsid w:val="00D265C7"/>
    <w:rsid w:val="00D31855"/>
    <w:rsid w:val="00D332BD"/>
    <w:rsid w:val="00D341A3"/>
    <w:rsid w:val="00D347CF"/>
    <w:rsid w:val="00D34BE2"/>
    <w:rsid w:val="00D357D4"/>
    <w:rsid w:val="00D35CA9"/>
    <w:rsid w:val="00D36658"/>
    <w:rsid w:val="00D37731"/>
    <w:rsid w:val="00D404DE"/>
    <w:rsid w:val="00D43090"/>
    <w:rsid w:val="00D437FE"/>
    <w:rsid w:val="00D458AA"/>
    <w:rsid w:val="00D46EF3"/>
    <w:rsid w:val="00D47A6B"/>
    <w:rsid w:val="00D47F8C"/>
    <w:rsid w:val="00D506FE"/>
    <w:rsid w:val="00D50D89"/>
    <w:rsid w:val="00D51028"/>
    <w:rsid w:val="00D5187E"/>
    <w:rsid w:val="00D521C6"/>
    <w:rsid w:val="00D529FD"/>
    <w:rsid w:val="00D52A5E"/>
    <w:rsid w:val="00D53324"/>
    <w:rsid w:val="00D54AB0"/>
    <w:rsid w:val="00D55DBC"/>
    <w:rsid w:val="00D563F8"/>
    <w:rsid w:val="00D56CC8"/>
    <w:rsid w:val="00D60352"/>
    <w:rsid w:val="00D63672"/>
    <w:rsid w:val="00D64946"/>
    <w:rsid w:val="00D657C0"/>
    <w:rsid w:val="00D65ED8"/>
    <w:rsid w:val="00D66639"/>
    <w:rsid w:val="00D668BF"/>
    <w:rsid w:val="00D71C2F"/>
    <w:rsid w:val="00D73113"/>
    <w:rsid w:val="00D74BD3"/>
    <w:rsid w:val="00D74C40"/>
    <w:rsid w:val="00D7670A"/>
    <w:rsid w:val="00D77DBC"/>
    <w:rsid w:val="00D80717"/>
    <w:rsid w:val="00D810D0"/>
    <w:rsid w:val="00D81D7F"/>
    <w:rsid w:val="00D84B0F"/>
    <w:rsid w:val="00D85136"/>
    <w:rsid w:val="00D851A2"/>
    <w:rsid w:val="00D8525D"/>
    <w:rsid w:val="00D85690"/>
    <w:rsid w:val="00D86975"/>
    <w:rsid w:val="00D86E9F"/>
    <w:rsid w:val="00D87304"/>
    <w:rsid w:val="00D87839"/>
    <w:rsid w:val="00D90E22"/>
    <w:rsid w:val="00D91A6C"/>
    <w:rsid w:val="00D92270"/>
    <w:rsid w:val="00D92B69"/>
    <w:rsid w:val="00D935D8"/>
    <w:rsid w:val="00D94C2B"/>
    <w:rsid w:val="00D9741D"/>
    <w:rsid w:val="00D97914"/>
    <w:rsid w:val="00DA1740"/>
    <w:rsid w:val="00DA1FDA"/>
    <w:rsid w:val="00DA2852"/>
    <w:rsid w:val="00DA292B"/>
    <w:rsid w:val="00DA2BA0"/>
    <w:rsid w:val="00DA3E3E"/>
    <w:rsid w:val="00DA4EAE"/>
    <w:rsid w:val="00DA5626"/>
    <w:rsid w:val="00DA6C1C"/>
    <w:rsid w:val="00DA6D2D"/>
    <w:rsid w:val="00DB07F8"/>
    <w:rsid w:val="00DB1C2B"/>
    <w:rsid w:val="00DB23BE"/>
    <w:rsid w:val="00DB323D"/>
    <w:rsid w:val="00DB35DD"/>
    <w:rsid w:val="00DB39B8"/>
    <w:rsid w:val="00DB3B69"/>
    <w:rsid w:val="00DB480C"/>
    <w:rsid w:val="00DB569D"/>
    <w:rsid w:val="00DB63E7"/>
    <w:rsid w:val="00DB6885"/>
    <w:rsid w:val="00DB74FF"/>
    <w:rsid w:val="00DC012C"/>
    <w:rsid w:val="00DC0854"/>
    <w:rsid w:val="00DC1466"/>
    <w:rsid w:val="00DC19F5"/>
    <w:rsid w:val="00DC1C65"/>
    <w:rsid w:val="00DC22AA"/>
    <w:rsid w:val="00DC32CE"/>
    <w:rsid w:val="00DC41A7"/>
    <w:rsid w:val="00DC5CB4"/>
    <w:rsid w:val="00DC6C5F"/>
    <w:rsid w:val="00DC7A16"/>
    <w:rsid w:val="00DC7F52"/>
    <w:rsid w:val="00DC7FA0"/>
    <w:rsid w:val="00DD030A"/>
    <w:rsid w:val="00DD041E"/>
    <w:rsid w:val="00DD0CD3"/>
    <w:rsid w:val="00DD161A"/>
    <w:rsid w:val="00DD2BF7"/>
    <w:rsid w:val="00DD55F0"/>
    <w:rsid w:val="00DD6414"/>
    <w:rsid w:val="00DD6771"/>
    <w:rsid w:val="00DE06F0"/>
    <w:rsid w:val="00DE0C15"/>
    <w:rsid w:val="00DE0E57"/>
    <w:rsid w:val="00DE1ABC"/>
    <w:rsid w:val="00DE21AE"/>
    <w:rsid w:val="00DE30B3"/>
    <w:rsid w:val="00DE318C"/>
    <w:rsid w:val="00DE31F7"/>
    <w:rsid w:val="00DE38A3"/>
    <w:rsid w:val="00DE38E2"/>
    <w:rsid w:val="00DE42E0"/>
    <w:rsid w:val="00DE4DC2"/>
    <w:rsid w:val="00DE5CED"/>
    <w:rsid w:val="00DE7076"/>
    <w:rsid w:val="00DF03ED"/>
    <w:rsid w:val="00DF065A"/>
    <w:rsid w:val="00DF1A0D"/>
    <w:rsid w:val="00DF3C09"/>
    <w:rsid w:val="00DF42B0"/>
    <w:rsid w:val="00DF4544"/>
    <w:rsid w:val="00DF59D4"/>
    <w:rsid w:val="00DF616E"/>
    <w:rsid w:val="00DF7B81"/>
    <w:rsid w:val="00E0085F"/>
    <w:rsid w:val="00E00D3A"/>
    <w:rsid w:val="00E0120E"/>
    <w:rsid w:val="00E0210A"/>
    <w:rsid w:val="00E03770"/>
    <w:rsid w:val="00E04084"/>
    <w:rsid w:val="00E04824"/>
    <w:rsid w:val="00E051CE"/>
    <w:rsid w:val="00E053BC"/>
    <w:rsid w:val="00E0754A"/>
    <w:rsid w:val="00E07C4B"/>
    <w:rsid w:val="00E10189"/>
    <w:rsid w:val="00E10B8B"/>
    <w:rsid w:val="00E11355"/>
    <w:rsid w:val="00E11482"/>
    <w:rsid w:val="00E114D3"/>
    <w:rsid w:val="00E116D7"/>
    <w:rsid w:val="00E12E2F"/>
    <w:rsid w:val="00E1567B"/>
    <w:rsid w:val="00E1696D"/>
    <w:rsid w:val="00E17413"/>
    <w:rsid w:val="00E2105D"/>
    <w:rsid w:val="00E22395"/>
    <w:rsid w:val="00E25B85"/>
    <w:rsid w:val="00E265F8"/>
    <w:rsid w:val="00E27FEA"/>
    <w:rsid w:val="00E31BF1"/>
    <w:rsid w:val="00E31F75"/>
    <w:rsid w:val="00E32BCF"/>
    <w:rsid w:val="00E344E4"/>
    <w:rsid w:val="00E349E6"/>
    <w:rsid w:val="00E35672"/>
    <w:rsid w:val="00E36579"/>
    <w:rsid w:val="00E36E4B"/>
    <w:rsid w:val="00E37489"/>
    <w:rsid w:val="00E40E47"/>
    <w:rsid w:val="00E4168E"/>
    <w:rsid w:val="00E42B30"/>
    <w:rsid w:val="00E438C0"/>
    <w:rsid w:val="00E45617"/>
    <w:rsid w:val="00E4573D"/>
    <w:rsid w:val="00E5095D"/>
    <w:rsid w:val="00E54F0A"/>
    <w:rsid w:val="00E55095"/>
    <w:rsid w:val="00E554E4"/>
    <w:rsid w:val="00E55EB9"/>
    <w:rsid w:val="00E56795"/>
    <w:rsid w:val="00E575C3"/>
    <w:rsid w:val="00E577DF"/>
    <w:rsid w:val="00E57A61"/>
    <w:rsid w:val="00E6062C"/>
    <w:rsid w:val="00E6514A"/>
    <w:rsid w:val="00E6541B"/>
    <w:rsid w:val="00E65BCC"/>
    <w:rsid w:val="00E666BE"/>
    <w:rsid w:val="00E66D2F"/>
    <w:rsid w:val="00E67159"/>
    <w:rsid w:val="00E675B0"/>
    <w:rsid w:val="00E70DAF"/>
    <w:rsid w:val="00E710CC"/>
    <w:rsid w:val="00E7141D"/>
    <w:rsid w:val="00E7355B"/>
    <w:rsid w:val="00E77629"/>
    <w:rsid w:val="00E77A72"/>
    <w:rsid w:val="00E8053A"/>
    <w:rsid w:val="00E817BC"/>
    <w:rsid w:val="00E8320E"/>
    <w:rsid w:val="00E8709F"/>
    <w:rsid w:val="00E87EF5"/>
    <w:rsid w:val="00E905D7"/>
    <w:rsid w:val="00E909AC"/>
    <w:rsid w:val="00E91605"/>
    <w:rsid w:val="00E92ADE"/>
    <w:rsid w:val="00E92B2B"/>
    <w:rsid w:val="00E934B6"/>
    <w:rsid w:val="00E93E28"/>
    <w:rsid w:val="00E9409D"/>
    <w:rsid w:val="00E94CA0"/>
    <w:rsid w:val="00E9666D"/>
    <w:rsid w:val="00E9745C"/>
    <w:rsid w:val="00EA0636"/>
    <w:rsid w:val="00EA2E30"/>
    <w:rsid w:val="00EA3518"/>
    <w:rsid w:val="00EA3971"/>
    <w:rsid w:val="00EA4A76"/>
    <w:rsid w:val="00EA54BD"/>
    <w:rsid w:val="00EA61D4"/>
    <w:rsid w:val="00EB0509"/>
    <w:rsid w:val="00EB0E7C"/>
    <w:rsid w:val="00EB13F3"/>
    <w:rsid w:val="00EB1A7E"/>
    <w:rsid w:val="00EB20FC"/>
    <w:rsid w:val="00EB331D"/>
    <w:rsid w:val="00EB42B7"/>
    <w:rsid w:val="00EB4937"/>
    <w:rsid w:val="00EB59AE"/>
    <w:rsid w:val="00EB5AB6"/>
    <w:rsid w:val="00EB5EF2"/>
    <w:rsid w:val="00EB6C00"/>
    <w:rsid w:val="00EC100D"/>
    <w:rsid w:val="00EC2619"/>
    <w:rsid w:val="00EC44E8"/>
    <w:rsid w:val="00EC5DDD"/>
    <w:rsid w:val="00EC5F37"/>
    <w:rsid w:val="00EC6972"/>
    <w:rsid w:val="00EC6E14"/>
    <w:rsid w:val="00EC6E6B"/>
    <w:rsid w:val="00EC7661"/>
    <w:rsid w:val="00ED2AE2"/>
    <w:rsid w:val="00ED3627"/>
    <w:rsid w:val="00ED36EE"/>
    <w:rsid w:val="00ED3BA7"/>
    <w:rsid w:val="00ED66FB"/>
    <w:rsid w:val="00ED73E6"/>
    <w:rsid w:val="00EE07E0"/>
    <w:rsid w:val="00EE0E87"/>
    <w:rsid w:val="00EE135F"/>
    <w:rsid w:val="00EE15AC"/>
    <w:rsid w:val="00EE23D0"/>
    <w:rsid w:val="00EE31BB"/>
    <w:rsid w:val="00EE3EB0"/>
    <w:rsid w:val="00EF0E03"/>
    <w:rsid w:val="00EF1E51"/>
    <w:rsid w:val="00EF4EC9"/>
    <w:rsid w:val="00EF6B7F"/>
    <w:rsid w:val="00EF6D8A"/>
    <w:rsid w:val="00F01E5F"/>
    <w:rsid w:val="00F025D9"/>
    <w:rsid w:val="00F05561"/>
    <w:rsid w:val="00F060B0"/>
    <w:rsid w:val="00F0648A"/>
    <w:rsid w:val="00F066D2"/>
    <w:rsid w:val="00F06823"/>
    <w:rsid w:val="00F06CAB"/>
    <w:rsid w:val="00F06F04"/>
    <w:rsid w:val="00F06FC4"/>
    <w:rsid w:val="00F0736A"/>
    <w:rsid w:val="00F1094C"/>
    <w:rsid w:val="00F11939"/>
    <w:rsid w:val="00F11AAB"/>
    <w:rsid w:val="00F1276C"/>
    <w:rsid w:val="00F128C4"/>
    <w:rsid w:val="00F14068"/>
    <w:rsid w:val="00F14A9A"/>
    <w:rsid w:val="00F15DBE"/>
    <w:rsid w:val="00F15E4D"/>
    <w:rsid w:val="00F17848"/>
    <w:rsid w:val="00F211FB"/>
    <w:rsid w:val="00F212B0"/>
    <w:rsid w:val="00F24717"/>
    <w:rsid w:val="00F2477E"/>
    <w:rsid w:val="00F2646B"/>
    <w:rsid w:val="00F27593"/>
    <w:rsid w:val="00F279AA"/>
    <w:rsid w:val="00F30B5D"/>
    <w:rsid w:val="00F319FD"/>
    <w:rsid w:val="00F32163"/>
    <w:rsid w:val="00F3306A"/>
    <w:rsid w:val="00F331B0"/>
    <w:rsid w:val="00F333E9"/>
    <w:rsid w:val="00F3403B"/>
    <w:rsid w:val="00F3429C"/>
    <w:rsid w:val="00F350BA"/>
    <w:rsid w:val="00F357DC"/>
    <w:rsid w:val="00F35859"/>
    <w:rsid w:val="00F366D9"/>
    <w:rsid w:val="00F41B67"/>
    <w:rsid w:val="00F42E75"/>
    <w:rsid w:val="00F42EA9"/>
    <w:rsid w:val="00F43E55"/>
    <w:rsid w:val="00F45316"/>
    <w:rsid w:val="00F45FDE"/>
    <w:rsid w:val="00F50DF2"/>
    <w:rsid w:val="00F51A2B"/>
    <w:rsid w:val="00F525BA"/>
    <w:rsid w:val="00F544D7"/>
    <w:rsid w:val="00F54DC9"/>
    <w:rsid w:val="00F5584F"/>
    <w:rsid w:val="00F55D4E"/>
    <w:rsid w:val="00F605E3"/>
    <w:rsid w:val="00F61139"/>
    <w:rsid w:val="00F615D6"/>
    <w:rsid w:val="00F62FB5"/>
    <w:rsid w:val="00F6392D"/>
    <w:rsid w:val="00F64B7A"/>
    <w:rsid w:val="00F65919"/>
    <w:rsid w:val="00F66190"/>
    <w:rsid w:val="00F6669F"/>
    <w:rsid w:val="00F6680C"/>
    <w:rsid w:val="00F6773A"/>
    <w:rsid w:val="00F67B6D"/>
    <w:rsid w:val="00F703B7"/>
    <w:rsid w:val="00F70527"/>
    <w:rsid w:val="00F71BF6"/>
    <w:rsid w:val="00F72956"/>
    <w:rsid w:val="00F73E91"/>
    <w:rsid w:val="00F75546"/>
    <w:rsid w:val="00F75D1B"/>
    <w:rsid w:val="00F7762D"/>
    <w:rsid w:val="00F77662"/>
    <w:rsid w:val="00F77901"/>
    <w:rsid w:val="00F81AA1"/>
    <w:rsid w:val="00F86522"/>
    <w:rsid w:val="00F865CE"/>
    <w:rsid w:val="00F87B8F"/>
    <w:rsid w:val="00F9034D"/>
    <w:rsid w:val="00F91CA4"/>
    <w:rsid w:val="00F936FE"/>
    <w:rsid w:val="00F94049"/>
    <w:rsid w:val="00F9472F"/>
    <w:rsid w:val="00F95958"/>
    <w:rsid w:val="00F95E8F"/>
    <w:rsid w:val="00F9754B"/>
    <w:rsid w:val="00FA0667"/>
    <w:rsid w:val="00FA1A72"/>
    <w:rsid w:val="00FA53EF"/>
    <w:rsid w:val="00FA5F8E"/>
    <w:rsid w:val="00FA668A"/>
    <w:rsid w:val="00FA6C3D"/>
    <w:rsid w:val="00FB1B84"/>
    <w:rsid w:val="00FB2627"/>
    <w:rsid w:val="00FB296C"/>
    <w:rsid w:val="00FB3EAF"/>
    <w:rsid w:val="00FB432A"/>
    <w:rsid w:val="00FB6D43"/>
    <w:rsid w:val="00FB6FFE"/>
    <w:rsid w:val="00FB752D"/>
    <w:rsid w:val="00FC112A"/>
    <w:rsid w:val="00FC16B9"/>
    <w:rsid w:val="00FC177E"/>
    <w:rsid w:val="00FC311F"/>
    <w:rsid w:val="00FC3CFD"/>
    <w:rsid w:val="00FC6758"/>
    <w:rsid w:val="00FC7571"/>
    <w:rsid w:val="00FD075C"/>
    <w:rsid w:val="00FD0805"/>
    <w:rsid w:val="00FD1490"/>
    <w:rsid w:val="00FD2EB2"/>
    <w:rsid w:val="00FD2EB6"/>
    <w:rsid w:val="00FD3A7F"/>
    <w:rsid w:val="00FD4263"/>
    <w:rsid w:val="00FD6A83"/>
    <w:rsid w:val="00FD6D12"/>
    <w:rsid w:val="00FE1716"/>
    <w:rsid w:val="00FE1C30"/>
    <w:rsid w:val="00FE229B"/>
    <w:rsid w:val="00FE2D8B"/>
    <w:rsid w:val="00FE35BA"/>
    <w:rsid w:val="00FE5325"/>
    <w:rsid w:val="00FF021D"/>
    <w:rsid w:val="00FF4231"/>
    <w:rsid w:val="00FF6FD3"/>
    <w:rsid w:val="00FF73CB"/>
    <w:rsid w:val="00F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375360"/>
  <w15:chartTrackingRefBased/>
  <w15:docId w15:val="{0F36A389-DD4E-4EBF-9620-B884C9E7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B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7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7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87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87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5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0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189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189"/>
    <w:rPr>
      <w:sz w:val="20"/>
      <w:szCs w:val="20"/>
      <w14:ligatures w14:val="none"/>
    </w:rPr>
  </w:style>
  <w:style w:type="character" w:customStyle="1" w:styleId="cf01">
    <w:name w:val="cf01"/>
    <w:basedOn w:val="DefaultParagraphFont"/>
    <w:rsid w:val="00E10189"/>
    <w:rPr>
      <w:rFonts w:ascii="Segoe UI" w:hAnsi="Segoe UI" w:cs="Segoe UI" w:hint="default"/>
      <w:sz w:val="18"/>
      <w:szCs w:val="18"/>
    </w:rPr>
  </w:style>
  <w:style w:type="paragraph" w:customStyle="1" w:styleId="TITLEPAPERMANUSCRIPT">
    <w:name w:val="TITLE PAPER_MANUSCRIPT"/>
    <w:basedOn w:val="Normal"/>
    <w:link w:val="TITLEPAPERMANUSCRIPTChar"/>
    <w:qFormat/>
    <w:rsid w:val="00127BA3"/>
    <w:pPr>
      <w:spacing w:after="120" w:line="480" w:lineRule="auto"/>
    </w:pPr>
    <w:rPr>
      <w:rFonts w:ascii="Times New Roman" w:eastAsiaTheme="minorEastAsia" w:hAnsi="Times New Roman" w:cs="Times New Roman"/>
      <w:b/>
      <w:bCs/>
      <w:sz w:val="24"/>
      <w:szCs w:val="24"/>
      <w14:ligatures w14:val="none"/>
    </w:rPr>
  </w:style>
  <w:style w:type="character" w:customStyle="1" w:styleId="TITLEPAPERMANUSCRIPTChar">
    <w:name w:val="TITLE PAPER_MANUSCRIPT Char"/>
    <w:basedOn w:val="DefaultParagraphFont"/>
    <w:link w:val="TITLEPAPERMANUSCRIPT"/>
    <w:rsid w:val="00127BA3"/>
    <w:rPr>
      <w:rFonts w:ascii="Times New Roman" w:eastAsiaTheme="minorEastAsia" w:hAnsi="Times New Roman" w:cs="Times New Roman"/>
      <w:b/>
      <w:bCs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19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19"/>
    <w:rPr>
      <w:b/>
      <w:bCs/>
      <w:sz w:val="20"/>
      <w:szCs w:val="20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FD6A83"/>
    <w:pPr>
      <w:spacing w:after="200" w:line="240" w:lineRule="exact"/>
      <w:jc w:val="both"/>
    </w:pPr>
    <w:rPr>
      <w:noProof/>
      <w:sz w:val="16"/>
      <w:lang w:eastAsia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FD6A83"/>
    <w:rPr>
      <w:noProof/>
      <w:sz w:val="16"/>
      <w:lang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FD6A83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FD6A83"/>
    <w:rPr>
      <w:rFonts w:cs="Times New Roman"/>
      <w:i/>
      <w:w w:val="105"/>
      <w:sz w:val="14"/>
      <w:szCs w:val="14"/>
      <w14:ligatures w14:val="none"/>
    </w:rPr>
  </w:style>
  <w:style w:type="paragraph" w:customStyle="1" w:styleId="RSCB06BHeadingSub-Section">
    <w:name w:val="RSC B06 B Heading (Sub-Section)"/>
    <w:link w:val="RSCB06BHeadingSub-SectionChar"/>
    <w:qFormat/>
    <w:rsid w:val="009343BA"/>
    <w:pPr>
      <w:spacing w:after="80" w:line="240" w:lineRule="exact"/>
    </w:pPr>
    <w:rPr>
      <w:b/>
      <w:sz w:val="18"/>
      <w14:ligatures w14:val="none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9343BA"/>
    <w:rPr>
      <w:b/>
      <w:sz w:val="18"/>
      <w14:ligatures w14:val="none"/>
    </w:rPr>
  </w:style>
  <w:style w:type="paragraph" w:customStyle="1" w:styleId="RSCB02ArticleText">
    <w:name w:val="RSC B02 Article Text"/>
    <w:basedOn w:val="Normal"/>
    <w:link w:val="RSCB02ArticleTextChar"/>
    <w:qFormat/>
    <w:rsid w:val="00AB5D25"/>
    <w:pPr>
      <w:spacing w:after="0" w:line="240" w:lineRule="exact"/>
      <w:jc w:val="both"/>
    </w:pPr>
    <w:rPr>
      <w:rFonts w:cs="Times New Roman"/>
      <w:w w:val="108"/>
      <w:sz w:val="18"/>
      <w:szCs w:val="18"/>
      <w14:ligatures w14:val="none"/>
    </w:rPr>
  </w:style>
  <w:style w:type="character" w:customStyle="1" w:styleId="06CHeading">
    <w:name w:val="06 C Heading"/>
    <w:basedOn w:val="RSCB02ArticleTextChar"/>
    <w:uiPriority w:val="1"/>
    <w:rsid w:val="00AB5D25"/>
    <w:rPr>
      <w:rFonts w:ascii="Times New Roman" w:hAnsi="Times New Roman" w:cs="Times New Roman"/>
      <w:b/>
      <w:smallCaps/>
      <w:w w:val="108"/>
      <w:sz w:val="18"/>
      <w:szCs w:val="18"/>
      <w14:ligatures w14:val="none"/>
    </w:rPr>
  </w:style>
  <w:style w:type="character" w:customStyle="1" w:styleId="RSCB02ArticleTextChar">
    <w:name w:val="RSC B02 Article Text Char"/>
    <w:basedOn w:val="DefaultParagraphFont"/>
    <w:link w:val="RSCB02ArticleText"/>
    <w:rsid w:val="00AB5D25"/>
    <w:rPr>
      <w:rFonts w:cs="Times New Roman"/>
      <w:w w:val="108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B5D25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053F26"/>
    <w:rPr>
      <w:b/>
      <w:bCs/>
    </w:rPr>
  </w:style>
  <w:style w:type="paragraph" w:customStyle="1" w:styleId="Default">
    <w:name w:val="Default"/>
    <w:rsid w:val="00B65C8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C41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A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2C56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AD1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  <w14:ligatures w14:val="none"/>
    </w:rPr>
  </w:style>
  <w:style w:type="character" w:styleId="Emphasis">
    <w:name w:val="Emphasis"/>
    <w:basedOn w:val="DefaultParagraphFont"/>
    <w:uiPriority w:val="20"/>
    <w:qFormat/>
    <w:rsid w:val="00AD14F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F42B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F42B0"/>
    <w:rPr>
      <w:color w:val="96607D" w:themeColor="followedHyperlink"/>
      <w:u w:val="single"/>
    </w:rPr>
  </w:style>
  <w:style w:type="character" w:customStyle="1" w:styleId="html-italic">
    <w:name w:val="html-italic"/>
    <w:basedOn w:val="DefaultParagraphFont"/>
    <w:rsid w:val="00AF7B18"/>
  </w:style>
  <w:style w:type="paragraph" w:styleId="Revision">
    <w:name w:val="Revision"/>
    <w:hidden/>
    <w:uiPriority w:val="99"/>
    <w:semiHidden/>
    <w:rsid w:val="00D657C0"/>
    <w:pPr>
      <w:spacing w:after="0" w:line="240" w:lineRule="auto"/>
    </w:pPr>
  </w:style>
  <w:style w:type="character" w:customStyle="1" w:styleId="ui-provider">
    <w:name w:val="ui-provider"/>
    <w:basedOn w:val="DefaultParagraphFont"/>
    <w:rsid w:val="008E5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9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8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16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5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2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5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37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40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174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340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7052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0675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4808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4898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95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43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0777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6943A-D86F-47BD-9179-CFCCD4AF4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6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ndacio Eureca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arlos Baudin Luque</dc:creator>
  <cp:keywords/>
  <dc:description/>
  <cp:lastModifiedBy>Julio Carlos Baudin Luque</cp:lastModifiedBy>
  <cp:revision>73</cp:revision>
  <cp:lastPrinted>2024-12-06T16:01:00Z</cp:lastPrinted>
  <dcterms:created xsi:type="dcterms:W3CDTF">2024-12-06T15:59:00Z</dcterms:created>
  <dcterms:modified xsi:type="dcterms:W3CDTF">2025-05-0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c3e737447eafc21e54d4039ea10c968d834bdb48fb52701e2ec21450595c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/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a924b85-330b-3e6d-973b-bc55a5cfceb2</vt:lpwstr>
  </property>
  <property fmtid="{D5CDD505-2E9C-101B-9397-08002B2CF9AE}" pid="25" name="Mendeley Citation Style_1">
    <vt:lpwstr>http://www.zotero.org/styles/vancouver</vt:lpwstr>
  </property>
</Properties>
</file>